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978CED" w14:textId="77777777" w:rsidR="005D0556" w:rsidRDefault="005D0556" w:rsidP="005D0556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A56131">
        <w:rPr>
          <w:rFonts w:ascii="Times New Roman" w:hAnsi="Times New Roman" w:cs="Times New Roman"/>
          <w:b/>
          <w:bCs/>
          <w:sz w:val="28"/>
          <w:szCs w:val="28"/>
        </w:rPr>
        <w:t>The prospective Austrian Hypertrophic Cardiomyopathy Registry – Design, Methods and Baseline Characteristics</w:t>
      </w:r>
    </w:p>
    <w:p w14:paraId="057681E5" w14:textId="4CBA43BA" w:rsidR="005D0556" w:rsidRPr="00A56131" w:rsidRDefault="005D0556" w:rsidP="005D0556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Heart Failure Reviews</w:t>
      </w:r>
    </w:p>
    <w:p w14:paraId="18E28091" w14:textId="78C3BD70" w:rsidR="005D0556" w:rsidRDefault="005D0556" w:rsidP="00545BD2">
      <w:pPr>
        <w:spacing w:line="276" w:lineRule="auto"/>
        <w:rPr>
          <w:rFonts w:ascii="Times New Roman" w:hAnsi="Times New Roman" w:cs="Times New Roman"/>
          <w:bCs/>
          <w:sz w:val="20"/>
          <w:szCs w:val="20"/>
        </w:rPr>
      </w:pPr>
      <w:r w:rsidRPr="00305E95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Viktoria Santner</w:t>
      </w:r>
      <w:r w:rsidRPr="00305E95"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1</w:t>
      </w:r>
      <w:r w:rsidRPr="00305E95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, Christina Granitz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2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, </w:t>
      </w:r>
      <w:r w:rsidRPr="00305E95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Martin R. Grübler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3,4,5</w:t>
      </w:r>
      <w:r w:rsidRPr="00305E95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, Daniel Dalos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6</w:t>
      </w:r>
      <w:r w:rsidRPr="00305E95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,</w:t>
      </w:r>
      <w:r w:rsidRPr="00305E95"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 xml:space="preserve"> </w:t>
      </w:r>
      <w:r w:rsidRPr="00305E95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Christian Reiter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7</w:t>
      </w:r>
      <w:r w:rsidRPr="00305E95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, Marc-Michael Zaruba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8</w:t>
      </w:r>
      <w:r w:rsidRPr="00305E95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, 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J</w:t>
      </w:r>
      <w:r w:rsidRPr="00305E95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ohann Auer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9</w:t>
      </w:r>
      <w:r w:rsidRPr="00305E95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, Deddo Moertl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10</w:t>
      </w:r>
      <w:r w:rsidRPr="00305E95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, Anna Rab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11</w:t>
      </w:r>
      <w:r w:rsidRPr="00305E95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, Peter 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P. </w:t>
      </w:r>
      <w:r w:rsidRPr="00305E95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Rainer</w:t>
      </w:r>
      <w:r w:rsidRPr="00305E95"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1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2</w:t>
      </w:r>
      <w:r w:rsidRPr="00305E95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, Gert Waltl</w:t>
      </w:r>
      <w:r w:rsidRPr="00305E95"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1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3</w:t>
      </w:r>
      <w:r w:rsidRPr="00305E95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, Christian Ebner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14</w:t>
      </w:r>
      <w:r w:rsidRPr="00305E95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, Thomas Weber</w:t>
      </w:r>
      <w:r w:rsidRPr="00305E95"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1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5</w:t>
      </w:r>
      <w:r w:rsidRPr="00305E95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, Diana Bonderman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16</w:t>
      </w:r>
      <w:r w:rsidRPr="00305E95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,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Stephan Dobner</w:t>
      </w:r>
      <w:r w:rsidRPr="005D3C45"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4,</w:t>
      </w:r>
      <w:r w:rsidRPr="00AC5A76"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1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7,18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, Hannah Tuppinger</w:t>
      </w:r>
      <w:r w:rsidRPr="00AC5A76"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1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, Viktoria Höller</w:t>
      </w:r>
      <w:r w:rsidRPr="00305E95"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1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,</w:t>
      </w:r>
      <w:r w:rsidRPr="00305E95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Nora Schwegel</w:t>
      </w:r>
      <w:r w:rsidRPr="00305E95"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1</w:t>
      </w:r>
      <w:r w:rsidRPr="00305E95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, 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Klemens Ablasser</w:t>
      </w:r>
      <w:r w:rsidRPr="00305E95"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1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, </w:t>
      </w:r>
      <w:r w:rsidRPr="00305E95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Andreas Zirlik</w:t>
      </w:r>
      <w:r w:rsidRPr="00305E95"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1</w:t>
      </w:r>
      <w:r w:rsidRPr="00305E95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,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</w:t>
      </w:r>
      <w:r w:rsidRPr="00A17163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Amelie Graf</w:t>
      </w:r>
      <w:r w:rsidRPr="00C500C4"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2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,</w:t>
      </w:r>
      <w:r w:rsidRPr="00A17163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Sarah Gharibeh</w:t>
      </w:r>
      <w:r w:rsidRPr="00C500C4"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2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, </w:t>
      </w:r>
      <w:r w:rsidRPr="00506EE9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Johannes Lanzers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t</w:t>
      </w:r>
      <w:r w:rsidRPr="00506EE9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orfer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19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,</w:t>
      </w:r>
      <w:r w:rsidRPr="00506EE9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Katharina Wörgötter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4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, </w:t>
      </w:r>
      <w:r w:rsidRPr="00305E95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Christopher Mann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6</w:t>
      </w:r>
      <w:r w:rsidRPr="00305E95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,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Shehroz Masood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6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,</w:t>
      </w:r>
      <w:r w:rsidRPr="00305E95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Christy Meledeth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7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, Clemens Steinwender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7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, </w:t>
      </w:r>
      <w:r w:rsidRPr="00122729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Andre Logtenberg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8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,</w:t>
      </w:r>
      <w:r w:rsidRPr="00122729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Moritz Messner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8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, Carina Primus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9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, Pia Auersperg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10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, Lydia Mackova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11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, </w:t>
      </w:r>
      <w:r w:rsidRPr="00305E95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Christof Baurech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t</w:t>
      </w:r>
      <w:r w:rsidRPr="00887186"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1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2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, Susanne Winkler</w:t>
      </w:r>
      <w:r w:rsidRPr="00887186"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1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3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, Stephanie Schneiderbauer-Porod</w:t>
      </w:r>
      <w:r w:rsidRPr="00E60A64"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1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4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, Kathrin Danninger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15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, Silvia Charwat-Resl</w:t>
      </w:r>
      <w:r w:rsidRPr="00E60A64"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1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6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, Paul Harbich</w:t>
      </w:r>
      <w:r w:rsidRPr="00AC5A76"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1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7,18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, Rene Krenn, </w:t>
      </w:r>
      <w:r w:rsidRPr="00305E95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Nicolas Verheye</w:t>
      </w:r>
      <w:r w:rsidR="00545BD2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n</w:t>
      </w:r>
      <w:r w:rsidRPr="00305E95">
        <w:rPr>
          <w:rFonts w:ascii="Times New Roman" w:hAnsi="Times New Roman" w:cs="Times New Roman"/>
          <w:i/>
          <w:sz w:val="20"/>
          <w:szCs w:val="20"/>
        </w:rPr>
        <w:br/>
      </w:r>
    </w:p>
    <w:p w14:paraId="446AF75E" w14:textId="77777777" w:rsidR="005D0556" w:rsidRPr="00305E95" w:rsidRDefault="005D0556" w:rsidP="005D0556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305E95">
        <w:rPr>
          <w:rFonts w:ascii="Times New Roman" w:hAnsi="Times New Roman" w:cs="Times New Roman"/>
          <w:bCs/>
          <w:sz w:val="20"/>
          <w:szCs w:val="20"/>
        </w:rPr>
        <w:t>Corresponding author:</w:t>
      </w:r>
    </w:p>
    <w:p w14:paraId="56A0AFEF" w14:textId="77777777" w:rsidR="005D0556" w:rsidRPr="00305E95" w:rsidRDefault="005D0556" w:rsidP="005D0556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305E95">
        <w:rPr>
          <w:rFonts w:ascii="Times New Roman" w:hAnsi="Times New Roman" w:cs="Times New Roman"/>
          <w:bCs/>
          <w:sz w:val="20"/>
          <w:szCs w:val="20"/>
        </w:rPr>
        <w:t>Nicolas Verheyen, MD PhD Associate Professor</w:t>
      </w:r>
    </w:p>
    <w:p w14:paraId="6D8A350B" w14:textId="77777777" w:rsidR="005D0556" w:rsidRPr="00305E95" w:rsidRDefault="005D0556" w:rsidP="005D0556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305E95">
        <w:rPr>
          <w:rFonts w:ascii="Times New Roman" w:hAnsi="Times New Roman" w:cs="Times New Roman"/>
          <w:bCs/>
          <w:sz w:val="20"/>
          <w:szCs w:val="20"/>
        </w:rPr>
        <w:t>D</w:t>
      </w:r>
      <w:r>
        <w:rPr>
          <w:rFonts w:ascii="Times New Roman" w:hAnsi="Times New Roman" w:cs="Times New Roman"/>
          <w:bCs/>
          <w:sz w:val="20"/>
          <w:szCs w:val="20"/>
        </w:rPr>
        <w:t>epartment</w:t>
      </w:r>
      <w:r w:rsidRPr="00305E95">
        <w:rPr>
          <w:rFonts w:ascii="Times New Roman" w:hAnsi="Times New Roman" w:cs="Times New Roman"/>
          <w:bCs/>
          <w:sz w:val="20"/>
          <w:szCs w:val="20"/>
        </w:rPr>
        <w:t xml:space="preserve"> of Cardiology, University Heart </w:t>
      </w:r>
      <w:proofErr w:type="spellStart"/>
      <w:r w:rsidRPr="00305E95">
        <w:rPr>
          <w:rFonts w:ascii="Times New Roman" w:hAnsi="Times New Roman" w:cs="Times New Roman"/>
          <w:bCs/>
          <w:sz w:val="20"/>
          <w:szCs w:val="20"/>
        </w:rPr>
        <w:t>Center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 xml:space="preserve"> Graz</w:t>
      </w:r>
      <w:r w:rsidRPr="00305E95">
        <w:rPr>
          <w:rFonts w:ascii="Times New Roman" w:hAnsi="Times New Roman" w:cs="Times New Roman"/>
          <w:bCs/>
          <w:sz w:val="20"/>
          <w:szCs w:val="20"/>
        </w:rPr>
        <w:t>, Medical University of Graz, Graz, Austria</w:t>
      </w:r>
    </w:p>
    <w:p w14:paraId="6A21E34D" w14:textId="77777777" w:rsidR="005D0556" w:rsidRDefault="005D0556" w:rsidP="005D0556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305E95">
        <w:rPr>
          <w:rFonts w:ascii="Times New Roman" w:hAnsi="Times New Roman" w:cs="Times New Roman"/>
          <w:bCs/>
          <w:sz w:val="20"/>
          <w:szCs w:val="20"/>
        </w:rPr>
        <w:t>Auenbruggerplatz</w:t>
      </w:r>
      <w:proofErr w:type="spellEnd"/>
      <w:r w:rsidRPr="00305E95">
        <w:rPr>
          <w:rFonts w:ascii="Times New Roman" w:hAnsi="Times New Roman" w:cs="Times New Roman"/>
          <w:bCs/>
          <w:sz w:val="20"/>
          <w:szCs w:val="20"/>
        </w:rPr>
        <w:t xml:space="preserve"> 15, 8036 Graz, Austria</w:t>
      </w:r>
    </w:p>
    <w:p w14:paraId="6BC18CA6" w14:textId="6E97DF4F" w:rsidR="00966D30" w:rsidRDefault="005D0556" w:rsidP="005D0556">
      <w:pPr>
        <w:rPr>
          <w:rFonts w:ascii="Times New Roman" w:hAnsi="Times New Roman" w:cs="Times New Roman"/>
          <w:bCs/>
          <w:sz w:val="20"/>
          <w:szCs w:val="20"/>
        </w:rPr>
      </w:pPr>
      <w:r w:rsidRPr="00305E95">
        <w:rPr>
          <w:rFonts w:ascii="Times New Roman" w:hAnsi="Times New Roman" w:cs="Times New Roman"/>
          <w:bCs/>
          <w:sz w:val="20"/>
          <w:szCs w:val="20"/>
        </w:rPr>
        <w:t>Phone: +43 316 385 30173</w:t>
      </w:r>
      <w:r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Pr="00305E95">
        <w:rPr>
          <w:rFonts w:ascii="Times New Roman" w:hAnsi="Times New Roman" w:cs="Times New Roman"/>
          <w:bCs/>
          <w:sz w:val="20"/>
          <w:szCs w:val="20"/>
        </w:rPr>
        <w:t xml:space="preserve">Mail: </w:t>
      </w:r>
      <w:hyperlink r:id="rId6" w:history="1">
        <w:r w:rsidR="00966D30" w:rsidRPr="00585AD0">
          <w:rPr>
            <w:rStyle w:val="Hyperlink"/>
            <w:rFonts w:ascii="Times New Roman" w:hAnsi="Times New Roman" w:cs="Times New Roman"/>
            <w:bCs/>
            <w:sz w:val="20"/>
            <w:szCs w:val="20"/>
          </w:rPr>
          <w:t>nicolas.verheyen@medunigraz.at</w:t>
        </w:r>
      </w:hyperlink>
    </w:p>
    <w:p w14:paraId="6E22D0A4" w14:textId="77777777" w:rsidR="00966D30" w:rsidRDefault="00966D30">
      <w:pPr>
        <w:spacing w:line="259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br w:type="page"/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3969"/>
        <w:gridCol w:w="3544"/>
      </w:tblGrid>
      <w:tr w:rsidR="00F40246" w:rsidRPr="00ED3BA3" w14:paraId="1484677A" w14:textId="77777777" w:rsidTr="000449EA">
        <w:trPr>
          <w:trHeight w:val="20"/>
        </w:trPr>
        <w:tc>
          <w:tcPr>
            <w:tcW w:w="9776" w:type="dxa"/>
            <w:gridSpan w:val="3"/>
          </w:tcPr>
          <w:p w14:paraId="7019454C" w14:textId="77777777" w:rsidR="00F40246" w:rsidRPr="00ED3BA3" w:rsidRDefault="00F40246" w:rsidP="000449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Supplementary Table 1. Variable dictionary of the Austrian HCM Registry. </w:t>
            </w:r>
          </w:p>
        </w:tc>
      </w:tr>
      <w:tr w:rsidR="00F40246" w:rsidRPr="00ED3BA3" w14:paraId="14EDED09" w14:textId="77777777" w:rsidTr="000449EA">
        <w:trPr>
          <w:trHeight w:val="366"/>
        </w:trPr>
        <w:tc>
          <w:tcPr>
            <w:tcW w:w="2263" w:type="dxa"/>
          </w:tcPr>
          <w:p w14:paraId="36827855" w14:textId="77777777" w:rsidR="00F40246" w:rsidRPr="00ED3BA3" w:rsidRDefault="00F40246" w:rsidP="000449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ri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ED3BA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me </w:t>
            </w:r>
          </w:p>
        </w:tc>
        <w:tc>
          <w:tcPr>
            <w:tcW w:w="3969" w:type="dxa"/>
          </w:tcPr>
          <w:p w14:paraId="464F1385" w14:textId="77777777" w:rsidR="00F40246" w:rsidRPr="00ED3BA3" w:rsidRDefault="00F40246" w:rsidP="000449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3544" w:type="dxa"/>
          </w:tcPr>
          <w:p w14:paraId="62ACA976" w14:textId="77777777" w:rsidR="00F40246" w:rsidRPr="00ED3BA3" w:rsidRDefault="00F40246" w:rsidP="000449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b/>
                <w:sz w:val="20"/>
                <w:szCs w:val="20"/>
              </w:rPr>
              <w:t>Value Type</w:t>
            </w:r>
          </w:p>
        </w:tc>
      </w:tr>
      <w:tr w:rsidR="00F40246" w:rsidRPr="00ED3BA3" w14:paraId="6FB417F8" w14:textId="77777777" w:rsidTr="000449EA">
        <w:trPr>
          <w:trHeight w:val="316"/>
        </w:trPr>
        <w:tc>
          <w:tcPr>
            <w:tcW w:w="9776" w:type="dxa"/>
            <w:gridSpan w:val="3"/>
            <w:shd w:val="clear" w:color="auto" w:fill="F2F2F2" w:themeFill="background1" w:themeFillShade="F2"/>
          </w:tcPr>
          <w:p w14:paraId="06AB2B98" w14:textId="77777777" w:rsidR="00F40246" w:rsidRPr="00ED3BA3" w:rsidRDefault="00F40246" w:rsidP="000449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mographics</w:t>
            </w:r>
          </w:p>
        </w:tc>
      </w:tr>
      <w:tr w:rsidR="00F40246" w:rsidRPr="00ED3BA3" w14:paraId="5DC9D74B" w14:textId="77777777" w:rsidTr="000449EA">
        <w:trPr>
          <w:trHeight w:val="170"/>
        </w:trPr>
        <w:tc>
          <w:tcPr>
            <w:tcW w:w="2263" w:type="dxa"/>
          </w:tcPr>
          <w:p w14:paraId="6B08764F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Subject Number</w:t>
            </w:r>
          </w:p>
        </w:tc>
        <w:tc>
          <w:tcPr>
            <w:tcW w:w="3969" w:type="dxa"/>
          </w:tcPr>
          <w:p w14:paraId="3EAFA039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72A2775B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F40246" w:rsidRPr="00ED3BA3" w14:paraId="3A9A1B7D" w14:textId="77777777" w:rsidTr="000449EA">
        <w:trPr>
          <w:trHeight w:val="20"/>
        </w:trPr>
        <w:tc>
          <w:tcPr>
            <w:tcW w:w="2263" w:type="dxa"/>
          </w:tcPr>
          <w:p w14:paraId="23552E31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Patient Initials</w:t>
            </w:r>
          </w:p>
        </w:tc>
        <w:tc>
          <w:tcPr>
            <w:tcW w:w="3969" w:type="dxa"/>
          </w:tcPr>
          <w:p w14:paraId="15D9CE64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5FCF9BD5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Text</w:t>
            </w:r>
          </w:p>
        </w:tc>
      </w:tr>
      <w:tr w:rsidR="00F40246" w:rsidRPr="00ED3BA3" w14:paraId="5C32F335" w14:textId="77777777" w:rsidTr="000449EA">
        <w:trPr>
          <w:trHeight w:val="20"/>
        </w:trPr>
        <w:tc>
          <w:tcPr>
            <w:tcW w:w="2263" w:type="dxa"/>
          </w:tcPr>
          <w:p w14:paraId="451D4D79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ormed consent s</w:t>
            </w: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igned</w:t>
            </w:r>
          </w:p>
        </w:tc>
        <w:tc>
          <w:tcPr>
            <w:tcW w:w="3969" w:type="dxa"/>
          </w:tcPr>
          <w:p w14:paraId="1031E43D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Consent to participate</w:t>
            </w:r>
          </w:p>
        </w:tc>
        <w:tc>
          <w:tcPr>
            <w:tcW w:w="3544" w:type="dxa"/>
          </w:tcPr>
          <w:p w14:paraId="650DC45C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:rsidRPr="00ED3BA3" w14:paraId="54ABCE08" w14:textId="77777777" w:rsidTr="000449EA">
        <w:trPr>
          <w:trHeight w:val="20"/>
        </w:trPr>
        <w:tc>
          <w:tcPr>
            <w:tcW w:w="2263" w:type="dxa"/>
          </w:tcPr>
          <w:p w14:paraId="29A926C6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Registry Inclusion Date</w:t>
            </w:r>
          </w:p>
        </w:tc>
        <w:tc>
          <w:tcPr>
            <w:tcW w:w="3969" w:type="dxa"/>
          </w:tcPr>
          <w:p w14:paraId="594150B2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Date of registry inclusion</w:t>
            </w:r>
          </w:p>
        </w:tc>
        <w:tc>
          <w:tcPr>
            <w:tcW w:w="3544" w:type="dxa"/>
          </w:tcPr>
          <w:p w14:paraId="39C1A38B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Dat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D/MM/YYYY</w:t>
            </w: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0246" w:rsidRPr="00ED3BA3" w14:paraId="424A8027" w14:textId="77777777" w:rsidTr="000449EA">
        <w:trPr>
          <w:trHeight w:val="20"/>
        </w:trPr>
        <w:tc>
          <w:tcPr>
            <w:tcW w:w="2263" w:type="dxa"/>
          </w:tcPr>
          <w:p w14:paraId="5E0BEE22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First Diagnosis Date</w:t>
            </w:r>
          </w:p>
        </w:tc>
        <w:tc>
          <w:tcPr>
            <w:tcW w:w="3969" w:type="dxa"/>
          </w:tcPr>
          <w:p w14:paraId="0ABB7768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Date of fir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CM</w:t>
            </w: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 xml:space="preserve"> diagnosis</w:t>
            </w:r>
          </w:p>
        </w:tc>
        <w:tc>
          <w:tcPr>
            <w:tcW w:w="3544" w:type="dxa"/>
          </w:tcPr>
          <w:p w14:paraId="54E07738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Dat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D/MM/YYYY</w:t>
            </w: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0246" w:rsidRPr="00ED3BA3" w14:paraId="43B16463" w14:textId="77777777" w:rsidTr="000449EA">
        <w:trPr>
          <w:trHeight w:val="20"/>
        </w:trPr>
        <w:tc>
          <w:tcPr>
            <w:tcW w:w="2263" w:type="dxa"/>
          </w:tcPr>
          <w:p w14:paraId="3F2325B8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Date of Birth</w:t>
            </w:r>
          </w:p>
        </w:tc>
        <w:tc>
          <w:tcPr>
            <w:tcW w:w="3969" w:type="dxa"/>
          </w:tcPr>
          <w:p w14:paraId="426ADD9C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Date of Birth</w:t>
            </w:r>
          </w:p>
        </w:tc>
        <w:tc>
          <w:tcPr>
            <w:tcW w:w="3544" w:type="dxa"/>
          </w:tcPr>
          <w:p w14:paraId="18C47461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Dat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D/MM/YYYY</w:t>
            </w: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0246" w:rsidRPr="00ED3BA3" w14:paraId="21371E2F" w14:textId="77777777" w:rsidTr="000449EA">
        <w:trPr>
          <w:trHeight w:val="20"/>
        </w:trPr>
        <w:tc>
          <w:tcPr>
            <w:tcW w:w="2263" w:type="dxa"/>
          </w:tcPr>
          <w:p w14:paraId="0764F7D2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ight </w:t>
            </w:r>
          </w:p>
        </w:tc>
        <w:tc>
          <w:tcPr>
            <w:tcW w:w="3969" w:type="dxa"/>
          </w:tcPr>
          <w:p w14:paraId="4783DC33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</w:p>
        </w:tc>
        <w:tc>
          <w:tcPr>
            <w:tcW w:w="3544" w:type="dxa"/>
          </w:tcPr>
          <w:p w14:paraId="28A3711D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 xml:space="preserve">Numer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ntimete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0246" w:rsidRPr="00ED3BA3" w14:paraId="1C99FB9C" w14:textId="77777777" w:rsidTr="000449EA">
        <w:trPr>
          <w:trHeight w:val="20"/>
        </w:trPr>
        <w:tc>
          <w:tcPr>
            <w:tcW w:w="2263" w:type="dxa"/>
          </w:tcPr>
          <w:p w14:paraId="5A8DB0D6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3969" w:type="dxa"/>
          </w:tcPr>
          <w:p w14:paraId="08C5F1B0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3544" w:type="dxa"/>
          </w:tcPr>
          <w:p w14:paraId="2CD5AEA7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eric (kilograms)</w:t>
            </w:r>
          </w:p>
        </w:tc>
      </w:tr>
      <w:tr w:rsidR="00F40246" w:rsidRPr="00ED3BA3" w14:paraId="6EE0F75C" w14:textId="77777777" w:rsidTr="000449EA">
        <w:trPr>
          <w:trHeight w:val="607"/>
        </w:trPr>
        <w:tc>
          <w:tcPr>
            <w:tcW w:w="2263" w:type="dxa"/>
          </w:tcPr>
          <w:p w14:paraId="5A565953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3969" w:type="dxa"/>
          </w:tcPr>
          <w:p w14:paraId="3DADB432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thnic background</w:t>
            </w:r>
          </w:p>
        </w:tc>
        <w:tc>
          <w:tcPr>
            <w:tcW w:w="3544" w:type="dxa"/>
          </w:tcPr>
          <w:p w14:paraId="4BE6C358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ucasian,</w:t>
            </w: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 xml:space="preserve"> Turkish, African, Asian, Other</w:t>
            </w:r>
          </w:p>
        </w:tc>
      </w:tr>
      <w:tr w:rsidR="00F40246" w:rsidRPr="00ED3BA3" w14:paraId="4322C4A7" w14:textId="77777777" w:rsidTr="000449EA">
        <w:trPr>
          <w:trHeight w:val="20"/>
        </w:trPr>
        <w:tc>
          <w:tcPr>
            <w:tcW w:w="2263" w:type="dxa"/>
          </w:tcPr>
          <w:p w14:paraId="477E6FF2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Other Ethnicity</w:t>
            </w:r>
          </w:p>
        </w:tc>
        <w:tc>
          <w:tcPr>
            <w:tcW w:w="3969" w:type="dxa"/>
          </w:tcPr>
          <w:p w14:paraId="58996391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 xml:space="preserve">If </w:t>
            </w:r>
            <w:proofErr w:type="gramStart"/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ED3BA3">
              <w:rPr>
                <w:rFonts w:ascii="Times New Roman" w:hAnsi="Times New Roman" w:cs="Times New Roman"/>
                <w:sz w:val="20"/>
                <w:szCs w:val="20"/>
              </w:rPr>
              <w:t xml:space="preserve"> ethnicity, specify</w:t>
            </w:r>
          </w:p>
        </w:tc>
        <w:tc>
          <w:tcPr>
            <w:tcW w:w="3544" w:type="dxa"/>
          </w:tcPr>
          <w:p w14:paraId="0F8D848D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Text</w:t>
            </w:r>
          </w:p>
        </w:tc>
      </w:tr>
      <w:tr w:rsidR="00F40246" w:rsidRPr="00ED3BA3" w14:paraId="406CBFE9" w14:textId="77777777" w:rsidTr="000449EA">
        <w:trPr>
          <w:trHeight w:val="20"/>
        </w:trPr>
        <w:tc>
          <w:tcPr>
            <w:tcW w:w="2263" w:type="dxa"/>
          </w:tcPr>
          <w:p w14:paraId="27DF13AF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iology</w:t>
            </w:r>
            <w:proofErr w:type="spellEnd"/>
          </w:p>
        </w:tc>
        <w:tc>
          <w:tcPr>
            <w:tcW w:w="3969" w:type="dxa"/>
          </w:tcPr>
          <w:p w14:paraId="3402F252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iolog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HCM</w:t>
            </w:r>
          </w:p>
        </w:tc>
        <w:tc>
          <w:tcPr>
            <w:tcW w:w="3544" w:type="dxa"/>
          </w:tcPr>
          <w:p w14:paraId="70171425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agnostics not completed, Gene-elusive HCM (Class 1-3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rcomer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CM (Class 4-5), Fabry Disease, Danon Disease, PRKAG2 Cardiomyopathy, Hemochromatosis, Cardiac amyloidosis.</w:t>
            </w:r>
          </w:p>
        </w:tc>
      </w:tr>
      <w:tr w:rsidR="00F40246" w:rsidRPr="00ED3BA3" w14:paraId="5330DC31" w14:textId="77777777" w:rsidTr="000449EA">
        <w:trPr>
          <w:trHeight w:val="20"/>
        </w:trPr>
        <w:tc>
          <w:tcPr>
            <w:tcW w:w="2263" w:type="dxa"/>
          </w:tcPr>
          <w:p w14:paraId="270B19D9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iology</w:t>
            </w:r>
            <w:proofErr w:type="spellEnd"/>
          </w:p>
        </w:tc>
        <w:tc>
          <w:tcPr>
            <w:tcW w:w="3969" w:type="dxa"/>
          </w:tcPr>
          <w:p w14:paraId="6FEB6941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f oth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iolog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specify</w:t>
            </w:r>
          </w:p>
        </w:tc>
        <w:tc>
          <w:tcPr>
            <w:tcW w:w="3544" w:type="dxa"/>
          </w:tcPr>
          <w:p w14:paraId="3531D122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xt</w:t>
            </w:r>
          </w:p>
        </w:tc>
      </w:tr>
      <w:tr w:rsidR="00F40246" w:rsidRPr="00ED3BA3" w14:paraId="428595F1" w14:textId="77777777" w:rsidTr="000449EA">
        <w:trPr>
          <w:trHeight w:val="20"/>
        </w:trPr>
        <w:tc>
          <w:tcPr>
            <w:tcW w:w="2263" w:type="dxa"/>
          </w:tcPr>
          <w:p w14:paraId="147C31A6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 of Cardiac amyloidosis</w:t>
            </w:r>
          </w:p>
        </w:tc>
        <w:tc>
          <w:tcPr>
            <w:tcW w:w="3969" w:type="dxa"/>
          </w:tcPr>
          <w:p w14:paraId="7B896BB7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cardiac amyloidosis, specify type</w:t>
            </w:r>
          </w:p>
        </w:tc>
        <w:tc>
          <w:tcPr>
            <w:tcW w:w="3544" w:type="dxa"/>
          </w:tcPr>
          <w:p w14:paraId="61F65772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tATT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TTR</w:t>
            </w:r>
            <w:proofErr w:type="spellEnd"/>
          </w:p>
        </w:tc>
      </w:tr>
      <w:tr w:rsidR="00F40246" w:rsidRPr="00ED3BA3" w14:paraId="349D9254" w14:textId="77777777" w:rsidTr="000449EA">
        <w:trPr>
          <w:trHeight w:val="20"/>
        </w:trPr>
        <w:tc>
          <w:tcPr>
            <w:tcW w:w="2263" w:type="dxa"/>
          </w:tcPr>
          <w:p w14:paraId="19D61D1D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Sarcomeric</w:t>
            </w:r>
            <w:proofErr w:type="spellEnd"/>
            <w:r w:rsidRPr="00ED3BA3">
              <w:rPr>
                <w:rFonts w:ascii="Times New Roman" w:hAnsi="Times New Roman" w:cs="Times New Roman"/>
                <w:sz w:val="20"/>
                <w:szCs w:val="20"/>
              </w:rPr>
              <w:t xml:space="preserve"> HCM</w:t>
            </w:r>
          </w:p>
        </w:tc>
        <w:tc>
          <w:tcPr>
            <w:tcW w:w="3969" w:type="dxa"/>
          </w:tcPr>
          <w:p w14:paraId="46279DDA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 xml:space="preserve">Genetic variants linked to </w:t>
            </w:r>
            <w:proofErr w:type="spellStart"/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sarcomeric</w:t>
            </w:r>
            <w:proofErr w:type="spellEnd"/>
            <w:r w:rsidRPr="00ED3BA3">
              <w:rPr>
                <w:rFonts w:ascii="Times New Roman" w:hAnsi="Times New Roman" w:cs="Times New Roman"/>
                <w:sz w:val="20"/>
                <w:szCs w:val="20"/>
              </w:rPr>
              <w:t xml:space="preserve"> HCM</w:t>
            </w:r>
          </w:p>
        </w:tc>
        <w:tc>
          <w:tcPr>
            <w:tcW w:w="3544" w:type="dxa"/>
          </w:tcPr>
          <w:p w14:paraId="78DF9680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xt (e.g. MYBPC3)</w:t>
            </w:r>
          </w:p>
        </w:tc>
      </w:tr>
      <w:tr w:rsidR="00F40246" w:rsidRPr="00ED3BA3" w14:paraId="3C2EE7F8" w14:textId="77777777" w:rsidTr="000449EA">
        <w:trPr>
          <w:trHeight w:val="20"/>
        </w:trPr>
        <w:tc>
          <w:tcPr>
            <w:tcW w:w="2263" w:type="dxa"/>
          </w:tcPr>
          <w:p w14:paraId="1C0374AA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 of variant</w:t>
            </w:r>
          </w:p>
        </w:tc>
        <w:tc>
          <w:tcPr>
            <w:tcW w:w="3969" w:type="dxa"/>
          </w:tcPr>
          <w:p w14:paraId="4B9F508F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cific variant of gene mutation</w:t>
            </w:r>
          </w:p>
        </w:tc>
        <w:tc>
          <w:tcPr>
            <w:tcW w:w="3544" w:type="dxa"/>
          </w:tcPr>
          <w:p w14:paraId="39E25DA2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xt (e.g. c.927-9G&gt;A)</w:t>
            </w:r>
          </w:p>
        </w:tc>
      </w:tr>
      <w:tr w:rsidR="00F40246" w:rsidRPr="00ED3BA3" w14:paraId="30D9B575" w14:textId="77777777" w:rsidTr="000449EA">
        <w:trPr>
          <w:trHeight w:val="20"/>
        </w:trPr>
        <w:tc>
          <w:tcPr>
            <w:tcW w:w="2263" w:type="dxa"/>
          </w:tcPr>
          <w:p w14:paraId="6E85DFF2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ACMG Classification</w:t>
            </w:r>
          </w:p>
        </w:tc>
        <w:tc>
          <w:tcPr>
            <w:tcW w:w="3969" w:type="dxa"/>
          </w:tcPr>
          <w:p w14:paraId="20ED325D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46D">
              <w:rPr>
                <w:rFonts w:ascii="Times New Roman" w:hAnsi="Times New Roman" w:cs="Times New Roman"/>
                <w:sz w:val="20"/>
                <w:szCs w:val="20"/>
              </w:rPr>
              <w:t>Classification of genetic variant based on ACMG criteria and genetic report</w:t>
            </w:r>
          </w:p>
        </w:tc>
        <w:tc>
          <w:tcPr>
            <w:tcW w:w="3544" w:type="dxa"/>
          </w:tcPr>
          <w:p w14:paraId="46B1DF8B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Class 1-5</w:t>
            </w:r>
          </w:p>
        </w:tc>
      </w:tr>
      <w:tr w:rsidR="00F40246" w:rsidRPr="00ED3BA3" w14:paraId="16F80763" w14:textId="77777777" w:rsidTr="000449EA">
        <w:trPr>
          <w:trHeight w:val="20"/>
        </w:trPr>
        <w:tc>
          <w:tcPr>
            <w:tcW w:w="9776" w:type="dxa"/>
            <w:gridSpan w:val="3"/>
            <w:shd w:val="clear" w:color="auto" w:fill="F2F2F2" w:themeFill="background1" w:themeFillShade="F2"/>
          </w:tcPr>
          <w:p w14:paraId="2B131ACD" w14:textId="77777777" w:rsidR="00F40246" w:rsidRPr="00ED0EF8" w:rsidRDefault="00F40246" w:rsidP="000449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0EF8">
              <w:rPr>
                <w:rFonts w:ascii="Times New Roman" w:hAnsi="Times New Roman" w:cs="Times New Roman"/>
                <w:b/>
                <w:sz w:val="20"/>
                <w:szCs w:val="20"/>
              </w:rPr>
              <w:t>Performed investigations</w:t>
            </w:r>
          </w:p>
        </w:tc>
      </w:tr>
      <w:tr w:rsidR="00F40246" w:rsidRPr="00ED3BA3" w14:paraId="6C4E8223" w14:textId="77777777" w:rsidTr="000449EA">
        <w:trPr>
          <w:trHeight w:val="20"/>
        </w:trPr>
        <w:tc>
          <w:tcPr>
            <w:tcW w:w="2263" w:type="dxa"/>
          </w:tcPr>
          <w:p w14:paraId="44401D6F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boratory testing</w:t>
            </w:r>
          </w:p>
        </w:tc>
        <w:tc>
          <w:tcPr>
            <w:tcW w:w="3969" w:type="dxa"/>
          </w:tcPr>
          <w:p w14:paraId="6AB5F534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boratory testing performed</w:t>
            </w:r>
          </w:p>
        </w:tc>
        <w:tc>
          <w:tcPr>
            <w:tcW w:w="3544" w:type="dxa"/>
          </w:tcPr>
          <w:p w14:paraId="618CA979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:rsidRPr="00ED3BA3" w14:paraId="28A03257" w14:textId="77777777" w:rsidTr="000449EA">
        <w:trPr>
          <w:trHeight w:val="20"/>
        </w:trPr>
        <w:tc>
          <w:tcPr>
            <w:tcW w:w="2263" w:type="dxa"/>
          </w:tcPr>
          <w:p w14:paraId="1AE36A3C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e of laboratory testing</w:t>
            </w:r>
          </w:p>
        </w:tc>
        <w:tc>
          <w:tcPr>
            <w:tcW w:w="3969" w:type="dxa"/>
          </w:tcPr>
          <w:p w14:paraId="216F3A78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4322C9B0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Dat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D/MM/YYYY</w:t>
            </w: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0246" w:rsidRPr="00ED3BA3" w14:paraId="5C7DF8E8" w14:textId="77777777" w:rsidTr="000449EA">
        <w:trPr>
          <w:trHeight w:val="20"/>
        </w:trPr>
        <w:tc>
          <w:tcPr>
            <w:tcW w:w="2263" w:type="dxa"/>
          </w:tcPr>
          <w:p w14:paraId="24B7FF6F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46D">
              <w:rPr>
                <w:rFonts w:ascii="Times New Roman" w:hAnsi="Times New Roman" w:cs="Times New Roman"/>
                <w:sz w:val="20"/>
                <w:szCs w:val="20"/>
              </w:rPr>
              <w:t>Genetic testing</w:t>
            </w:r>
          </w:p>
        </w:tc>
        <w:tc>
          <w:tcPr>
            <w:tcW w:w="3969" w:type="dxa"/>
          </w:tcPr>
          <w:p w14:paraId="41CF1845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M genetic testing performed</w:t>
            </w:r>
          </w:p>
        </w:tc>
        <w:tc>
          <w:tcPr>
            <w:tcW w:w="3544" w:type="dxa"/>
          </w:tcPr>
          <w:p w14:paraId="40E2EBD4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:rsidRPr="00ED3BA3" w14:paraId="4FBC2523" w14:textId="77777777" w:rsidTr="000449EA">
        <w:trPr>
          <w:trHeight w:val="20"/>
        </w:trPr>
        <w:tc>
          <w:tcPr>
            <w:tcW w:w="2263" w:type="dxa"/>
          </w:tcPr>
          <w:p w14:paraId="67C2D4C4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e of genetic panel testing</w:t>
            </w:r>
          </w:p>
        </w:tc>
        <w:tc>
          <w:tcPr>
            <w:tcW w:w="3969" w:type="dxa"/>
          </w:tcPr>
          <w:p w14:paraId="3869400A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38CA9B7F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Dat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D/MM/YYYY</w:t>
            </w: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0246" w:rsidRPr="00ED3BA3" w14:paraId="65AAD45E" w14:textId="77777777" w:rsidTr="000449EA">
        <w:trPr>
          <w:trHeight w:val="20"/>
        </w:trPr>
        <w:tc>
          <w:tcPr>
            <w:tcW w:w="2263" w:type="dxa"/>
          </w:tcPr>
          <w:p w14:paraId="7FE98CEC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G</w:t>
            </w:r>
          </w:p>
        </w:tc>
        <w:tc>
          <w:tcPr>
            <w:tcW w:w="3969" w:type="dxa"/>
          </w:tcPr>
          <w:p w14:paraId="3DD03870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G performed</w:t>
            </w:r>
          </w:p>
        </w:tc>
        <w:tc>
          <w:tcPr>
            <w:tcW w:w="3544" w:type="dxa"/>
          </w:tcPr>
          <w:p w14:paraId="78120085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:rsidRPr="00ED3BA3" w14:paraId="6F4B90E7" w14:textId="77777777" w:rsidTr="000449EA">
        <w:trPr>
          <w:trHeight w:val="20"/>
        </w:trPr>
        <w:tc>
          <w:tcPr>
            <w:tcW w:w="2263" w:type="dxa"/>
          </w:tcPr>
          <w:p w14:paraId="65A20345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e of ECG</w:t>
            </w:r>
          </w:p>
        </w:tc>
        <w:tc>
          <w:tcPr>
            <w:tcW w:w="3969" w:type="dxa"/>
          </w:tcPr>
          <w:p w14:paraId="13646834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0DFE4938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Dat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D/MM/YYYY</w:t>
            </w: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0246" w:rsidRPr="00ED3BA3" w14:paraId="6CC87A5C" w14:textId="77777777" w:rsidTr="000449EA">
        <w:trPr>
          <w:trHeight w:val="20"/>
        </w:trPr>
        <w:tc>
          <w:tcPr>
            <w:tcW w:w="2263" w:type="dxa"/>
          </w:tcPr>
          <w:p w14:paraId="4102EA86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mbulatory ECG monitoring</w:t>
            </w:r>
          </w:p>
        </w:tc>
        <w:tc>
          <w:tcPr>
            <w:tcW w:w="3969" w:type="dxa"/>
          </w:tcPr>
          <w:p w14:paraId="27EBF338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bulatory ECG performed</w:t>
            </w:r>
          </w:p>
        </w:tc>
        <w:tc>
          <w:tcPr>
            <w:tcW w:w="3544" w:type="dxa"/>
          </w:tcPr>
          <w:p w14:paraId="21DE6B56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:rsidRPr="00ED3BA3" w14:paraId="054D9ACC" w14:textId="77777777" w:rsidTr="000449EA">
        <w:trPr>
          <w:trHeight w:val="20"/>
        </w:trPr>
        <w:tc>
          <w:tcPr>
            <w:tcW w:w="2263" w:type="dxa"/>
          </w:tcPr>
          <w:p w14:paraId="620B1D7F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e of ambulatory ECG monitoring</w:t>
            </w:r>
          </w:p>
        </w:tc>
        <w:tc>
          <w:tcPr>
            <w:tcW w:w="3969" w:type="dxa"/>
          </w:tcPr>
          <w:p w14:paraId="5F777790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0532B4C5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Dat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D/MM/YYYY</w:t>
            </w: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0246" w:rsidRPr="00ED3BA3" w14:paraId="16E7B49C" w14:textId="77777777" w:rsidTr="000449EA">
        <w:trPr>
          <w:trHeight w:val="20"/>
        </w:trPr>
        <w:tc>
          <w:tcPr>
            <w:tcW w:w="2263" w:type="dxa"/>
          </w:tcPr>
          <w:p w14:paraId="0D38448D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hocardiography</w:t>
            </w:r>
          </w:p>
        </w:tc>
        <w:tc>
          <w:tcPr>
            <w:tcW w:w="3969" w:type="dxa"/>
          </w:tcPr>
          <w:p w14:paraId="42AA90CA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hocardiography performed</w:t>
            </w:r>
          </w:p>
        </w:tc>
        <w:tc>
          <w:tcPr>
            <w:tcW w:w="3544" w:type="dxa"/>
          </w:tcPr>
          <w:p w14:paraId="24817EBC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:rsidRPr="00ED3BA3" w14:paraId="534BE268" w14:textId="77777777" w:rsidTr="000449EA">
        <w:trPr>
          <w:trHeight w:val="20"/>
        </w:trPr>
        <w:tc>
          <w:tcPr>
            <w:tcW w:w="2263" w:type="dxa"/>
          </w:tcPr>
          <w:p w14:paraId="520894FF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e of echocardiography</w:t>
            </w:r>
          </w:p>
        </w:tc>
        <w:tc>
          <w:tcPr>
            <w:tcW w:w="3969" w:type="dxa"/>
          </w:tcPr>
          <w:p w14:paraId="2E48C9B0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396E309E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Dat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D/MM/YYYY</w:t>
            </w: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0246" w:rsidRPr="00ED3BA3" w14:paraId="3D48D1EB" w14:textId="77777777" w:rsidTr="000449EA">
        <w:trPr>
          <w:trHeight w:val="20"/>
        </w:trPr>
        <w:tc>
          <w:tcPr>
            <w:tcW w:w="2263" w:type="dxa"/>
          </w:tcPr>
          <w:p w14:paraId="213994C9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R</w:t>
            </w:r>
          </w:p>
        </w:tc>
        <w:tc>
          <w:tcPr>
            <w:tcW w:w="3969" w:type="dxa"/>
          </w:tcPr>
          <w:p w14:paraId="390DB72A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ac magnetic resonance imaging performed</w:t>
            </w:r>
          </w:p>
        </w:tc>
        <w:tc>
          <w:tcPr>
            <w:tcW w:w="3544" w:type="dxa"/>
          </w:tcPr>
          <w:p w14:paraId="5E389F6C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:rsidRPr="00ED3BA3" w14:paraId="4BC02E24" w14:textId="77777777" w:rsidTr="000449EA">
        <w:trPr>
          <w:trHeight w:val="20"/>
        </w:trPr>
        <w:tc>
          <w:tcPr>
            <w:tcW w:w="2263" w:type="dxa"/>
          </w:tcPr>
          <w:p w14:paraId="2DA9FC7D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e of CMR</w:t>
            </w:r>
          </w:p>
        </w:tc>
        <w:tc>
          <w:tcPr>
            <w:tcW w:w="3969" w:type="dxa"/>
          </w:tcPr>
          <w:p w14:paraId="6D481243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00F17FCB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Dat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D/MM/YYYY</w:t>
            </w: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0246" w:rsidRPr="00ED3BA3" w14:paraId="0643209E" w14:textId="77777777" w:rsidTr="000449EA">
        <w:trPr>
          <w:trHeight w:val="20"/>
        </w:trPr>
        <w:tc>
          <w:tcPr>
            <w:tcW w:w="2263" w:type="dxa"/>
          </w:tcPr>
          <w:p w14:paraId="26B6F90B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MB </w:t>
            </w:r>
          </w:p>
        </w:tc>
        <w:tc>
          <w:tcPr>
            <w:tcW w:w="3969" w:type="dxa"/>
          </w:tcPr>
          <w:p w14:paraId="547CD165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domyocardial biopsy performed</w:t>
            </w:r>
          </w:p>
        </w:tc>
        <w:tc>
          <w:tcPr>
            <w:tcW w:w="3544" w:type="dxa"/>
          </w:tcPr>
          <w:p w14:paraId="5379E496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:rsidRPr="00ED3BA3" w14:paraId="44CBC816" w14:textId="77777777" w:rsidTr="000449EA">
        <w:trPr>
          <w:trHeight w:val="20"/>
        </w:trPr>
        <w:tc>
          <w:tcPr>
            <w:tcW w:w="2263" w:type="dxa"/>
          </w:tcPr>
          <w:p w14:paraId="584703DF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e of EMB</w:t>
            </w:r>
          </w:p>
        </w:tc>
        <w:tc>
          <w:tcPr>
            <w:tcW w:w="3969" w:type="dxa"/>
          </w:tcPr>
          <w:p w14:paraId="376C5DE0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535A2860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Dat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D/MM/YYYY</w:t>
            </w: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0246" w:rsidRPr="00ED3BA3" w14:paraId="0B7B64B5" w14:textId="77777777" w:rsidTr="000449EA">
        <w:trPr>
          <w:trHeight w:val="20"/>
        </w:trPr>
        <w:tc>
          <w:tcPr>
            <w:tcW w:w="2263" w:type="dxa"/>
          </w:tcPr>
          <w:p w14:paraId="58C7CC55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  <w:r w:rsidRPr="00D765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one scintigraphy</w:t>
            </w:r>
          </w:p>
        </w:tc>
        <w:tc>
          <w:tcPr>
            <w:tcW w:w="3969" w:type="dxa"/>
          </w:tcPr>
          <w:p w14:paraId="03F6B8A4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  <w:r w:rsidRPr="00D765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one scintigraphy performed</w:t>
            </w:r>
          </w:p>
        </w:tc>
        <w:tc>
          <w:tcPr>
            <w:tcW w:w="3544" w:type="dxa"/>
          </w:tcPr>
          <w:p w14:paraId="2B16244D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:rsidRPr="00ED3BA3" w14:paraId="751F486A" w14:textId="77777777" w:rsidTr="000449EA">
        <w:trPr>
          <w:trHeight w:val="20"/>
        </w:trPr>
        <w:tc>
          <w:tcPr>
            <w:tcW w:w="2263" w:type="dxa"/>
          </w:tcPr>
          <w:p w14:paraId="17D33937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e of TC</w:t>
            </w:r>
            <w:r w:rsidRPr="00D765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one scintigraphy</w:t>
            </w:r>
          </w:p>
        </w:tc>
        <w:tc>
          <w:tcPr>
            <w:tcW w:w="3969" w:type="dxa"/>
          </w:tcPr>
          <w:p w14:paraId="1D46B512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3C9D2EF5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Dat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D/MM/YYYY</w:t>
            </w: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0246" w:rsidRPr="00ED3BA3" w14:paraId="54D621AE" w14:textId="77777777" w:rsidTr="000449EA">
        <w:trPr>
          <w:trHeight w:val="20"/>
        </w:trPr>
        <w:tc>
          <w:tcPr>
            <w:tcW w:w="2263" w:type="dxa"/>
          </w:tcPr>
          <w:p w14:paraId="4C29FB6D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munofixation Electrophoresis + Free light chain assay</w:t>
            </w:r>
          </w:p>
        </w:tc>
        <w:tc>
          <w:tcPr>
            <w:tcW w:w="3969" w:type="dxa"/>
          </w:tcPr>
          <w:p w14:paraId="019F5440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munofixation electrophoresis + Free light chain assay performed</w:t>
            </w:r>
          </w:p>
        </w:tc>
        <w:tc>
          <w:tcPr>
            <w:tcW w:w="3544" w:type="dxa"/>
          </w:tcPr>
          <w:p w14:paraId="586FD1F2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:rsidRPr="00ED3BA3" w14:paraId="36E41B33" w14:textId="77777777" w:rsidTr="000449EA">
        <w:trPr>
          <w:trHeight w:val="20"/>
        </w:trPr>
        <w:tc>
          <w:tcPr>
            <w:tcW w:w="2263" w:type="dxa"/>
          </w:tcPr>
          <w:p w14:paraId="35D703AD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e of Immunofixation Electrophoresis + Free light chain assay</w:t>
            </w:r>
          </w:p>
        </w:tc>
        <w:tc>
          <w:tcPr>
            <w:tcW w:w="3969" w:type="dxa"/>
          </w:tcPr>
          <w:p w14:paraId="14B4DA2B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792260AF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Dat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D/MM/YYYY</w:t>
            </w: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0246" w:rsidRPr="00ED3BA3" w14:paraId="7FD50793" w14:textId="77777777" w:rsidTr="000449EA">
        <w:trPr>
          <w:trHeight w:val="20"/>
        </w:trPr>
        <w:tc>
          <w:tcPr>
            <w:tcW w:w="2263" w:type="dxa"/>
          </w:tcPr>
          <w:p w14:paraId="67F456A8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cardiac biopsy</w:t>
            </w:r>
          </w:p>
        </w:tc>
        <w:tc>
          <w:tcPr>
            <w:tcW w:w="3969" w:type="dxa"/>
          </w:tcPr>
          <w:p w14:paraId="23AD50C9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cardiac biopsy performed</w:t>
            </w:r>
          </w:p>
        </w:tc>
        <w:tc>
          <w:tcPr>
            <w:tcW w:w="3544" w:type="dxa"/>
          </w:tcPr>
          <w:p w14:paraId="4B00FC1F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:rsidRPr="00ED3BA3" w14:paraId="4BB8B479" w14:textId="77777777" w:rsidTr="000449EA">
        <w:trPr>
          <w:trHeight w:val="20"/>
        </w:trPr>
        <w:tc>
          <w:tcPr>
            <w:tcW w:w="2263" w:type="dxa"/>
          </w:tcPr>
          <w:p w14:paraId="2A909C32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e of non-cardiac biopsy</w:t>
            </w:r>
          </w:p>
        </w:tc>
        <w:tc>
          <w:tcPr>
            <w:tcW w:w="3969" w:type="dxa"/>
          </w:tcPr>
          <w:p w14:paraId="08C50581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0970E974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0246" w:rsidRPr="00ED3BA3" w14:paraId="2AF9CDE5" w14:textId="77777777" w:rsidTr="000449EA">
        <w:trPr>
          <w:trHeight w:val="20"/>
        </w:trPr>
        <w:tc>
          <w:tcPr>
            <w:tcW w:w="9776" w:type="dxa"/>
            <w:gridSpan w:val="3"/>
            <w:shd w:val="clear" w:color="auto" w:fill="F2F2F2" w:themeFill="background1" w:themeFillShade="F2"/>
          </w:tcPr>
          <w:p w14:paraId="07F05BAE" w14:textId="77777777" w:rsidR="00F40246" w:rsidRPr="00966151" w:rsidRDefault="00F40246" w:rsidP="000449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6151">
              <w:rPr>
                <w:rFonts w:ascii="Times New Roman" w:hAnsi="Times New Roman" w:cs="Times New Roman"/>
                <w:b/>
                <w:sz w:val="20"/>
                <w:szCs w:val="20"/>
              </w:rPr>
              <w:t>Symptoms</w:t>
            </w:r>
          </w:p>
        </w:tc>
      </w:tr>
      <w:tr w:rsidR="00F40246" w:rsidRPr="00ED3BA3" w14:paraId="17EE1503" w14:textId="77777777" w:rsidTr="000449EA">
        <w:trPr>
          <w:trHeight w:val="20"/>
        </w:trPr>
        <w:tc>
          <w:tcPr>
            <w:tcW w:w="2263" w:type="dxa"/>
          </w:tcPr>
          <w:p w14:paraId="4C5CA00F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yspnea</w:t>
            </w:r>
            <w:proofErr w:type="spellEnd"/>
          </w:p>
        </w:tc>
        <w:tc>
          <w:tcPr>
            <w:tcW w:w="3969" w:type="dxa"/>
          </w:tcPr>
          <w:p w14:paraId="18753F6F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yspn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cording to NYHA classification</w:t>
            </w:r>
          </w:p>
        </w:tc>
        <w:tc>
          <w:tcPr>
            <w:tcW w:w="3544" w:type="dxa"/>
          </w:tcPr>
          <w:p w14:paraId="650F52F3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YHA I, II, II-III, III, IV</w:t>
            </w:r>
          </w:p>
        </w:tc>
      </w:tr>
      <w:tr w:rsidR="00F40246" w:rsidRPr="00ED3BA3" w14:paraId="75E94D22" w14:textId="77777777" w:rsidTr="000449EA">
        <w:trPr>
          <w:trHeight w:val="20"/>
        </w:trPr>
        <w:tc>
          <w:tcPr>
            <w:tcW w:w="2263" w:type="dxa"/>
          </w:tcPr>
          <w:p w14:paraId="23A8DAAD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gina pectoris</w:t>
            </w:r>
          </w:p>
        </w:tc>
        <w:tc>
          <w:tcPr>
            <w:tcW w:w="3969" w:type="dxa"/>
          </w:tcPr>
          <w:p w14:paraId="1FD9D65F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0301C4D8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ical/Atypical/No angina pectoris</w:t>
            </w:r>
          </w:p>
        </w:tc>
      </w:tr>
      <w:tr w:rsidR="00F40246" w:rsidRPr="00ED3BA3" w14:paraId="4F32F104" w14:textId="77777777" w:rsidTr="000449EA">
        <w:trPr>
          <w:trHeight w:val="20"/>
        </w:trPr>
        <w:tc>
          <w:tcPr>
            <w:tcW w:w="2263" w:type="dxa"/>
          </w:tcPr>
          <w:p w14:paraId="12411A2D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lpitations</w:t>
            </w:r>
          </w:p>
        </w:tc>
        <w:tc>
          <w:tcPr>
            <w:tcW w:w="3969" w:type="dxa"/>
          </w:tcPr>
          <w:p w14:paraId="6695EE76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20EA14F6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:rsidRPr="00ED3BA3" w14:paraId="3FB62DA8" w14:textId="77777777" w:rsidTr="000449EA">
        <w:trPr>
          <w:trHeight w:val="20"/>
        </w:trPr>
        <w:tc>
          <w:tcPr>
            <w:tcW w:w="2263" w:type="dxa"/>
          </w:tcPr>
          <w:p w14:paraId="70550383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ncope</w:t>
            </w:r>
          </w:p>
        </w:tc>
        <w:tc>
          <w:tcPr>
            <w:tcW w:w="3969" w:type="dxa"/>
          </w:tcPr>
          <w:p w14:paraId="0874A95C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Syncope</w:t>
            </w:r>
          </w:p>
        </w:tc>
        <w:tc>
          <w:tcPr>
            <w:tcW w:w="3544" w:type="dxa"/>
          </w:tcPr>
          <w:p w14:paraId="7E91F021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:rsidRPr="00ED3BA3" w14:paraId="32B7DB9E" w14:textId="77777777" w:rsidTr="000449EA">
        <w:trPr>
          <w:trHeight w:val="20"/>
        </w:trPr>
        <w:tc>
          <w:tcPr>
            <w:tcW w:w="9776" w:type="dxa"/>
            <w:gridSpan w:val="3"/>
            <w:shd w:val="clear" w:color="auto" w:fill="F2F2F2" w:themeFill="background1" w:themeFillShade="F2"/>
          </w:tcPr>
          <w:p w14:paraId="4B024FAF" w14:textId="77777777" w:rsidR="00F40246" w:rsidRPr="002C2271" w:rsidRDefault="00F40246" w:rsidP="000449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ardiovascular risk factors</w:t>
            </w:r>
          </w:p>
        </w:tc>
      </w:tr>
      <w:tr w:rsidR="00F40246" w:rsidRPr="00ED3BA3" w14:paraId="3F4006AA" w14:textId="77777777" w:rsidTr="000449EA">
        <w:trPr>
          <w:trHeight w:val="20"/>
        </w:trPr>
        <w:tc>
          <w:tcPr>
            <w:tcW w:w="2263" w:type="dxa"/>
          </w:tcPr>
          <w:p w14:paraId="52711D94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3969" w:type="dxa"/>
          </w:tcPr>
          <w:p w14:paraId="5888A728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0D81950F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:rsidRPr="00ED3BA3" w14:paraId="229405E0" w14:textId="77777777" w:rsidTr="000449EA">
        <w:trPr>
          <w:trHeight w:val="20"/>
        </w:trPr>
        <w:tc>
          <w:tcPr>
            <w:tcW w:w="2263" w:type="dxa"/>
          </w:tcPr>
          <w:p w14:paraId="164C73AA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terial hypertension</w:t>
            </w:r>
          </w:p>
        </w:tc>
        <w:tc>
          <w:tcPr>
            <w:tcW w:w="3969" w:type="dxa"/>
          </w:tcPr>
          <w:p w14:paraId="0DFDF450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62925356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:rsidRPr="00ED3BA3" w14:paraId="0E516243" w14:textId="77777777" w:rsidTr="000449EA">
        <w:trPr>
          <w:trHeight w:val="20"/>
        </w:trPr>
        <w:tc>
          <w:tcPr>
            <w:tcW w:w="2263" w:type="dxa"/>
          </w:tcPr>
          <w:p w14:paraId="23B230FA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  <w:proofErr w:type="spellEnd"/>
          </w:p>
        </w:tc>
        <w:tc>
          <w:tcPr>
            <w:tcW w:w="3969" w:type="dxa"/>
          </w:tcPr>
          <w:p w14:paraId="060DAF0E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56016375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:rsidRPr="00ED3BA3" w14:paraId="3774C474" w14:textId="77777777" w:rsidTr="000449EA">
        <w:trPr>
          <w:trHeight w:val="20"/>
        </w:trPr>
        <w:tc>
          <w:tcPr>
            <w:tcW w:w="2263" w:type="dxa"/>
          </w:tcPr>
          <w:p w14:paraId="63336740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3969" w:type="dxa"/>
          </w:tcPr>
          <w:p w14:paraId="460CE3F5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77920272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/No/Former Smoker</w:t>
            </w:r>
          </w:p>
        </w:tc>
      </w:tr>
      <w:tr w:rsidR="00F40246" w:rsidRPr="00ED3BA3" w14:paraId="23F5A731" w14:textId="77777777" w:rsidTr="000449EA">
        <w:trPr>
          <w:trHeight w:val="20"/>
        </w:trPr>
        <w:tc>
          <w:tcPr>
            <w:tcW w:w="2263" w:type="dxa"/>
          </w:tcPr>
          <w:p w14:paraId="15A1657E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rial fibrillation or flutter</w:t>
            </w:r>
          </w:p>
        </w:tc>
        <w:tc>
          <w:tcPr>
            <w:tcW w:w="3969" w:type="dxa"/>
          </w:tcPr>
          <w:p w14:paraId="6BBF53F5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2604DF42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:rsidRPr="00ED3BA3" w14:paraId="1C4B1822" w14:textId="77777777" w:rsidTr="000449EA">
        <w:trPr>
          <w:trHeight w:val="20"/>
        </w:trPr>
        <w:tc>
          <w:tcPr>
            <w:tcW w:w="2263" w:type="dxa"/>
          </w:tcPr>
          <w:p w14:paraId="221BCFD4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ype of atrial fibrillation or flutter</w:t>
            </w:r>
          </w:p>
        </w:tc>
        <w:tc>
          <w:tcPr>
            <w:tcW w:w="3969" w:type="dxa"/>
          </w:tcPr>
          <w:p w14:paraId="2000C75E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58ED2256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oxysmal, Persistent, Long-standing persistent, Permanent</w:t>
            </w:r>
          </w:p>
        </w:tc>
      </w:tr>
      <w:tr w:rsidR="00F40246" w:rsidRPr="00ED3BA3" w14:paraId="31D76102" w14:textId="77777777" w:rsidTr="000449EA">
        <w:trPr>
          <w:trHeight w:val="20"/>
        </w:trPr>
        <w:tc>
          <w:tcPr>
            <w:tcW w:w="2263" w:type="dxa"/>
          </w:tcPr>
          <w:p w14:paraId="07E9907E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etitive athlete</w:t>
            </w:r>
          </w:p>
        </w:tc>
        <w:tc>
          <w:tcPr>
            <w:tcW w:w="3969" w:type="dxa"/>
          </w:tcPr>
          <w:p w14:paraId="2658F7D5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3E2879D9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01D">
              <w:rPr>
                <w:rFonts w:ascii="Times New Roman" w:hAnsi="Times New Roman" w:cs="Times New Roman"/>
                <w:sz w:val="20"/>
                <w:szCs w:val="20"/>
              </w:rPr>
              <w:t>Yes active/No/Yes prior competitive athlete</w:t>
            </w:r>
          </w:p>
        </w:tc>
      </w:tr>
      <w:tr w:rsidR="00F40246" w:rsidRPr="00ED3BA3" w14:paraId="66F4DB75" w14:textId="77777777" w:rsidTr="000449EA">
        <w:trPr>
          <w:trHeight w:val="20"/>
        </w:trPr>
        <w:tc>
          <w:tcPr>
            <w:tcW w:w="9776" w:type="dxa"/>
            <w:gridSpan w:val="3"/>
            <w:shd w:val="clear" w:color="auto" w:fill="F2F2F2" w:themeFill="background1" w:themeFillShade="F2"/>
          </w:tcPr>
          <w:p w14:paraId="2EB16823" w14:textId="77777777" w:rsidR="00F40246" w:rsidRPr="00407909" w:rsidRDefault="00F40246" w:rsidP="000449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909">
              <w:rPr>
                <w:rFonts w:ascii="Times New Roman" w:hAnsi="Times New Roman" w:cs="Times New Roman"/>
                <w:b/>
                <w:sz w:val="20"/>
                <w:szCs w:val="20"/>
              </w:rPr>
              <w:t>Family history</w:t>
            </w:r>
          </w:p>
        </w:tc>
      </w:tr>
      <w:tr w:rsidR="00F40246" w:rsidRPr="00ED3BA3" w14:paraId="1A9F8F8A" w14:textId="77777777" w:rsidTr="000449EA">
        <w:trPr>
          <w:trHeight w:val="20"/>
        </w:trPr>
        <w:tc>
          <w:tcPr>
            <w:tcW w:w="2263" w:type="dxa"/>
          </w:tcPr>
          <w:p w14:paraId="5A94020D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option status</w:t>
            </w:r>
          </w:p>
        </w:tc>
        <w:tc>
          <w:tcPr>
            <w:tcW w:w="3969" w:type="dxa"/>
          </w:tcPr>
          <w:p w14:paraId="7B1F91CC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 the patient adopted?</w:t>
            </w:r>
          </w:p>
        </w:tc>
        <w:tc>
          <w:tcPr>
            <w:tcW w:w="3544" w:type="dxa"/>
          </w:tcPr>
          <w:p w14:paraId="05294097" w14:textId="77777777" w:rsidR="00F40246" w:rsidRPr="00ED3BA3" w:rsidRDefault="00F40246" w:rsidP="000449EA">
            <w:pPr>
              <w:tabs>
                <w:tab w:val="left" w:pos="10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:rsidRPr="00ED3BA3" w14:paraId="1637A35A" w14:textId="77777777" w:rsidTr="000449EA">
        <w:trPr>
          <w:trHeight w:val="20"/>
        </w:trPr>
        <w:tc>
          <w:tcPr>
            <w:tcW w:w="2263" w:type="dxa"/>
          </w:tcPr>
          <w:p w14:paraId="76525AD3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mily history of HCM</w:t>
            </w:r>
          </w:p>
        </w:tc>
        <w:tc>
          <w:tcPr>
            <w:tcW w:w="3969" w:type="dxa"/>
          </w:tcPr>
          <w:p w14:paraId="50734B9C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Family history of HCM</w:t>
            </w:r>
          </w:p>
        </w:tc>
        <w:tc>
          <w:tcPr>
            <w:tcW w:w="3544" w:type="dxa"/>
          </w:tcPr>
          <w:p w14:paraId="72287C5B" w14:textId="77777777" w:rsidR="00F40246" w:rsidRPr="00ED3BA3" w:rsidRDefault="00F40246" w:rsidP="000449EA">
            <w:pPr>
              <w:tabs>
                <w:tab w:val="left" w:pos="10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:rsidRPr="00ED3BA3" w14:paraId="5F4E558B" w14:textId="77777777" w:rsidTr="000449EA">
        <w:trPr>
          <w:trHeight w:val="20"/>
        </w:trPr>
        <w:tc>
          <w:tcPr>
            <w:tcW w:w="2263" w:type="dxa"/>
          </w:tcPr>
          <w:p w14:paraId="6F826392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mily member with HCM</w:t>
            </w:r>
          </w:p>
        </w:tc>
        <w:tc>
          <w:tcPr>
            <w:tcW w:w="3969" w:type="dxa"/>
          </w:tcPr>
          <w:p w14:paraId="7832DADC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family history for HCM positive, specify family member</w:t>
            </w:r>
          </w:p>
        </w:tc>
        <w:tc>
          <w:tcPr>
            <w:tcW w:w="3544" w:type="dxa"/>
          </w:tcPr>
          <w:p w14:paraId="52032FD1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her, Father, Brother, Sister, Son, Daughter, Other</w:t>
            </w:r>
          </w:p>
        </w:tc>
      </w:tr>
      <w:tr w:rsidR="00F40246" w:rsidRPr="00ED3BA3" w14:paraId="63F628E3" w14:textId="77777777" w:rsidTr="000449EA">
        <w:trPr>
          <w:trHeight w:val="20"/>
        </w:trPr>
        <w:tc>
          <w:tcPr>
            <w:tcW w:w="2263" w:type="dxa"/>
          </w:tcPr>
          <w:p w14:paraId="5B348F8F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 xml:space="preserve">Age 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CM </w:t>
            </w: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Diagnosis (Family Member)</w:t>
            </w:r>
          </w:p>
        </w:tc>
        <w:tc>
          <w:tcPr>
            <w:tcW w:w="3969" w:type="dxa"/>
          </w:tcPr>
          <w:p w14:paraId="0A744788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 xml:space="preserve">Age of family member 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CM </w:t>
            </w: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</w:p>
        </w:tc>
        <w:tc>
          <w:tcPr>
            <w:tcW w:w="3544" w:type="dxa"/>
          </w:tcPr>
          <w:p w14:paraId="29E8D312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</w:tr>
      <w:tr w:rsidR="00F40246" w:rsidRPr="00ED3BA3" w14:paraId="5FAD601A" w14:textId="77777777" w:rsidTr="000449EA">
        <w:trPr>
          <w:trHeight w:val="20"/>
        </w:trPr>
        <w:tc>
          <w:tcPr>
            <w:tcW w:w="2263" w:type="dxa"/>
          </w:tcPr>
          <w:p w14:paraId="758B7403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mily history of SCD</w:t>
            </w:r>
          </w:p>
        </w:tc>
        <w:tc>
          <w:tcPr>
            <w:tcW w:w="3969" w:type="dxa"/>
          </w:tcPr>
          <w:p w14:paraId="01EE9858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 xml:space="preserve">Family history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dden cardiac death</w:t>
            </w:r>
          </w:p>
        </w:tc>
        <w:tc>
          <w:tcPr>
            <w:tcW w:w="3544" w:type="dxa"/>
          </w:tcPr>
          <w:p w14:paraId="3957282F" w14:textId="77777777" w:rsidR="00F40246" w:rsidRPr="00ED3BA3" w:rsidRDefault="00F40246" w:rsidP="000449EA">
            <w:pPr>
              <w:tabs>
                <w:tab w:val="left" w:pos="10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:rsidRPr="00ED3BA3" w14:paraId="0D10B1E4" w14:textId="77777777" w:rsidTr="000449EA">
        <w:trPr>
          <w:trHeight w:val="20"/>
        </w:trPr>
        <w:tc>
          <w:tcPr>
            <w:tcW w:w="2263" w:type="dxa"/>
          </w:tcPr>
          <w:p w14:paraId="194CABCD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mily member with SCD</w:t>
            </w:r>
          </w:p>
        </w:tc>
        <w:tc>
          <w:tcPr>
            <w:tcW w:w="3969" w:type="dxa"/>
          </w:tcPr>
          <w:p w14:paraId="2D678F98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family history for SCD positive, specify family member</w:t>
            </w:r>
          </w:p>
        </w:tc>
        <w:tc>
          <w:tcPr>
            <w:tcW w:w="3544" w:type="dxa"/>
          </w:tcPr>
          <w:p w14:paraId="78FC95EE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her, Father, Brother, Sister, Son, Daughter, Other</w:t>
            </w:r>
          </w:p>
        </w:tc>
      </w:tr>
      <w:tr w:rsidR="00F40246" w:rsidRPr="00ED3BA3" w14:paraId="6266E3C1" w14:textId="77777777" w:rsidTr="000449EA">
        <w:trPr>
          <w:trHeight w:val="20"/>
        </w:trPr>
        <w:tc>
          <w:tcPr>
            <w:tcW w:w="2263" w:type="dxa"/>
          </w:tcPr>
          <w:p w14:paraId="548536FE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 xml:space="preserve">Age 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CD of family member</w:t>
            </w:r>
          </w:p>
        </w:tc>
        <w:tc>
          <w:tcPr>
            <w:tcW w:w="3969" w:type="dxa"/>
          </w:tcPr>
          <w:p w14:paraId="159B8CD6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 xml:space="preserve">Age of family member 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CD</w:t>
            </w:r>
          </w:p>
        </w:tc>
        <w:tc>
          <w:tcPr>
            <w:tcW w:w="3544" w:type="dxa"/>
          </w:tcPr>
          <w:p w14:paraId="0B76AA10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</w:tr>
      <w:tr w:rsidR="00F40246" w:rsidRPr="00ED3BA3" w14:paraId="43C7199F" w14:textId="77777777" w:rsidTr="000449EA">
        <w:trPr>
          <w:trHeight w:val="20"/>
        </w:trPr>
        <w:tc>
          <w:tcPr>
            <w:tcW w:w="9776" w:type="dxa"/>
            <w:gridSpan w:val="3"/>
            <w:shd w:val="clear" w:color="auto" w:fill="F2F2F2" w:themeFill="background1" w:themeFillShade="F2"/>
          </w:tcPr>
          <w:p w14:paraId="203C48F1" w14:textId="77777777" w:rsidR="00F40246" w:rsidRPr="00431E6F" w:rsidRDefault="00F40246" w:rsidP="000449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1E6F">
              <w:rPr>
                <w:rFonts w:ascii="Times New Roman" w:hAnsi="Times New Roman" w:cs="Times New Roman"/>
                <w:b/>
                <w:sz w:val="20"/>
                <w:szCs w:val="20"/>
              </w:rPr>
              <w:t>Prior medical history</w:t>
            </w:r>
          </w:p>
        </w:tc>
      </w:tr>
      <w:tr w:rsidR="00F40246" w:rsidRPr="00ED3BA3" w14:paraId="13A563EE" w14:textId="77777777" w:rsidTr="000449EA">
        <w:trPr>
          <w:trHeight w:val="20"/>
        </w:trPr>
        <w:tc>
          <w:tcPr>
            <w:tcW w:w="2263" w:type="dxa"/>
          </w:tcPr>
          <w:p w14:paraId="482EBAF5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</w:t>
            </w: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 xml:space="preserve"> Stroke</w:t>
            </w:r>
          </w:p>
        </w:tc>
        <w:tc>
          <w:tcPr>
            <w:tcW w:w="3969" w:type="dxa"/>
          </w:tcPr>
          <w:p w14:paraId="43C72CCF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4B0ED8F1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:rsidRPr="00ED3BA3" w14:paraId="4294C3E2" w14:textId="77777777" w:rsidTr="000449EA">
        <w:trPr>
          <w:trHeight w:val="20"/>
        </w:trPr>
        <w:tc>
          <w:tcPr>
            <w:tcW w:w="2263" w:type="dxa"/>
          </w:tcPr>
          <w:p w14:paraId="4AF754C9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</w:t>
            </w: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 xml:space="preserve"> Myocardial Infarction</w:t>
            </w:r>
          </w:p>
        </w:tc>
        <w:tc>
          <w:tcPr>
            <w:tcW w:w="3969" w:type="dxa"/>
          </w:tcPr>
          <w:p w14:paraId="0D7C8D1F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7E3E9987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:rsidRPr="00ED3BA3" w14:paraId="2BE97BA8" w14:textId="77777777" w:rsidTr="000449EA">
        <w:trPr>
          <w:trHeight w:val="20"/>
        </w:trPr>
        <w:tc>
          <w:tcPr>
            <w:tcW w:w="2263" w:type="dxa"/>
          </w:tcPr>
          <w:p w14:paraId="602B880C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</w:t>
            </w: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 xml:space="preserve"> Coronary Stent Implantation </w:t>
            </w:r>
          </w:p>
        </w:tc>
        <w:tc>
          <w:tcPr>
            <w:tcW w:w="3969" w:type="dxa"/>
          </w:tcPr>
          <w:p w14:paraId="010F1120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3A10A728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:rsidRPr="00ED3BA3" w14:paraId="3F191046" w14:textId="77777777" w:rsidTr="000449EA">
        <w:trPr>
          <w:trHeight w:val="20"/>
        </w:trPr>
        <w:tc>
          <w:tcPr>
            <w:tcW w:w="2263" w:type="dxa"/>
          </w:tcPr>
          <w:p w14:paraId="37399DF8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</w:t>
            </w: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BG</w:t>
            </w:r>
          </w:p>
        </w:tc>
        <w:tc>
          <w:tcPr>
            <w:tcW w:w="3969" w:type="dxa"/>
          </w:tcPr>
          <w:p w14:paraId="386E06F0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700D08D7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:rsidRPr="00ED3BA3" w14:paraId="520FBF6E" w14:textId="77777777" w:rsidTr="000449EA">
        <w:trPr>
          <w:trHeight w:val="20"/>
        </w:trPr>
        <w:tc>
          <w:tcPr>
            <w:tcW w:w="2263" w:type="dxa"/>
          </w:tcPr>
          <w:p w14:paraId="3F92241F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</w:t>
            </w: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 xml:space="preserve"> Heart Valve Surgery/Procedure </w:t>
            </w:r>
          </w:p>
        </w:tc>
        <w:tc>
          <w:tcPr>
            <w:tcW w:w="3969" w:type="dxa"/>
          </w:tcPr>
          <w:p w14:paraId="6480992B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3480F3A5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:rsidRPr="00ED3BA3" w14:paraId="09F9524D" w14:textId="77777777" w:rsidTr="000449EA">
        <w:trPr>
          <w:trHeight w:val="20"/>
        </w:trPr>
        <w:tc>
          <w:tcPr>
            <w:tcW w:w="2263" w:type="dxa"/>
          </w:tcPr>
          <w:p w14:paraId="412FCB88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Pacemaker Implantation</w:t>
            </w:r>
          </w:p>
        </w:tc>
        <w:tc>
          <w:tcPr>
            <w:tcW w:w="3969" w:type="dxa"/>
          </w:tcPr>
          <w:p w14:paraId="61A001D0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5272677F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:rsidRPr="00ED3BA3" w14:paraId="75B077FF" w14:textId="77777777" w:rsidTr="000449EA">
        <w:trPr>
          <w:trHeight w:val="20"/>
        </w:trPr>
        <w:tc>
          <w:tcPr>
            <w:tcW w:w="2263" w:type="dxa"/>
          </w:tcPr>
          <w:p w14:paraId="3CD6FB4F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 of implanted Pacemaker</w:t>
            </w:r>
          </w:p>
        </w:tc>
        <w:tc>
          <w:tcPr>
            <w:tcW w:w="3969" w:type="dxa"/>
          </w:tcPr>
          <w:p w14:paraId="1E73ED67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60674AE1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01D">
              <w:rPr>
                <w:rFonts w:ascii="Times New Roman" w:hAnsi="Times New Roman" w:cs="Times New Roman"/>
                <w:sz w:val="20"/>
                <w:szCs w:val="20"/>
              </w:rPr>
              <w:t>Pacemaker, transvenous ICD/subcutaneous ICD/CRT-P/CRT-D/CSP/Other</w:t>
            </w:r>
          </w:p>
        </w:tc>
      </w:tr>
      <w:tr w:rsidR="00F40246" w:rsidRPr="00ED3BA3" w14:paraId="45BB4330" w14:textId="77777777" w:rsidTr="000449EA">
        <w:trPr>
          <w:trHeight w:val="20"/>
        </w:trPr>
        <w:tc>
          <w:tcPr>
            <w:tcW w:w="2263" w:type="dxa"/>
          </w:tcPr>
          <w:p w14:paraId="0DF85ED0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SCD</w:t>
            </w:r>
          </w:p>
        </w:tc>
        <w:tc>
          <w:tcPr>
            <w:tcW w:w="3969" w:type="dxa"/>
          </w:tcPr>
          <w:p w14:paraId="0C59F7B4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72807952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:rsidRPr="00ED3BA3" w14:paraId="09C65AEF" w14:textId="77777777" w:rsidTr="000449EA">
        <w:trPr>
          <w:trHeight w:val="20"/>
        </w:trPr>
        <w:tc>
          <w:tcPr>
            <w:tcW w:w="2263" w:type="dxa"/>
          </w:tcPr>
          <w:p w14:paraId="3C0D60C7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vious </w:t>
            </w: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Septal Reduction Therapy</w:t>
            </w:r>
          </w:p>
        </w:tc>
        <w:tc>
          <w:tcPr>
            <w:tcW w:w="3969" w:type="dxa"/>
          </w:tcPr>
          <w:p w14:paraId="6846920D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765DDBCE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:rsidRPr="00ED3BA3" w14:paraId="0DA3A3D9" w14:textId="77777777" w:rsidTr="000449EA">
        <w:trPr>
          <w:trHeight w:val="20"/>
        </w:trPr>
        <w:tc>
          <w:tcPr>
            <w:tcW w:w="2263" w:type="dxa"/>
          </w:tcPr>
          <w:p w14:paraId="199B4849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 of SRT</w:t>
            </w:r>
          </w:p>
        </w:tc>
        <w:tc>
          <w:tcPr>
            <w:tcW w:w="3969" w:type="dxa"/>
          </w:tcPr>
          <w:p w14:paraId="7530DA9A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6E3F4E16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ectomy/Alcohol septal ablation</w:t>
            </w:r>
          </w:p>
        </w:tc>
      </w:tr>
      <w:tr w:rsidR="00F40246" w:rsidRPr="00ED3BA3" w14:paraId="516BC999" w14:textId="77777777" w:rsidTr="000449EA">
        <w:trPr>
          <w:trHeight w:val="20"/>
        </w:trPr>
        <w:tc>
          <w:tcPr>
            <w:tcW w:w="9776" w:type="dxa"/>
            <w:gridSpan w:val="3"/>
            <w:shd w:val="clear" w:color="auto" w:fill="F2F2F2" w:themeFill="background1" w:themeFillShade="F2"/>
          </w:tcPr>
          <w:p w14:paraId="59D16710" w14:textId="77777777" w:rsidR="00F40246" w:rsidRPr="000F157A" w:rsidRDefault="00F40246" w:rsidP="000449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157A">
              <w:rPr>
                <w:rFonts w:ascii="Times New Roman" w:hAnsi="Times New Roman" w:cs="Times New Roman"/>
                <w:b/>
                <w:sz w:val="20"/>
                <w:szCs w:val="20"/>
              </w:rPr>
              <w:t>Concomitant medication</w:t>
            </w:r>
          </w:p>
        </w:tc>
      </w:tr>
      <w:tr w:rsidR="00F40246" w:rsidRPr="00ED3BA3" w14:paraId="6CBF456E" w14:textId="77777777" w:rsidTr="000449EA">
        <w:trPr>
          <w:trHeight w:val="20"/>
        </w:trPr>
        <w:tc>
          <w:tcPr>
            <w:tcW w:w="2263" w:type="dxa"/>
          </w:tcPr>
          <w:p w14:paraId="2F21C4EE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me of drug</w:t>
            </w:r>
          </w:p>
        </w:tc>
        <w:tc>
          <w:tcPr>
            <w:tcW w:w="3969" w:type="dxa"/>
          </w:tcPr>
          <w:p w14:paraId="3D8CA9D7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585C6C9A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xt</w:t>
            </w:r>
          </w:p>
        </w:tc>
      </w:tr>
      <w:tr w:rsidR="00F40246" w:rsidRPr="00ED3BA3" w14:paraId="43F22F4F" w14:textId="77777777" w:rsidTr="000449EA">
        <w:trPr>
          <w:trHeight w:val="20"/>
        </w:trPr>
        <w:tc>
          <w:tcPr>
            <w:tcW w:w="2263" w:type="dxa"/>
          </w:tcPr>
          <w:p w14:paraId="00D785F9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ve substance of drug</w:t>
            </w:r>
          </w:p>
        </w:tc>
        <w:tc>
          <w:tcPr>
            <w:tcW w:w="3969" w:type="dxa"/>
          </w:tcPr>
          <w:p w14:paraId="673B626B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6C3B8F37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xt</w:t>
            </w:r>
          </w:p>
        </w:tc>
      </w:tr>
      <w:tr w:rsidR="00F40246" w:rsidRPr="00ED3BA3" w14:paraId="111BF741" w14:textId="77777777" w:rsidTr="000449EA">
        <w:trPr>
          <w:trHeight w:val="20"/>
        </w:trPr>
        <w:tc>
          <w:tcPr>
            <w:tcW w:w="2263" w:type="dxa"/>
          </w:tcPr>
          <w:p w14:paraId="3D0DCD21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osage of drug</w:t>
            </w:r>
          </w:p>
        </w:tc>
        <w:tc>
          <w:tcPr>
            <w:tcW w:w="3969" w:type="dxa"/>
          </w:tcPr>
          <w:p w14:paraId="55834640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282AE83B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eric (mg)</w:t>
            </w:r>
          </w:p>
        </w:tc>
      </w:tr>
      <w:tr w:rsidR="00F40246" w:rsidRPr="00ED3BA3" w14:paraId="024503A1" w14:textId="77777777" w:rsidTr="000449EA">
        <w:trPr>
          <w:trHeight w:val="20"/>
        </w:trPr>
        <w:tc>
          <w:tcPr>
            <w:tcW w:w="2263" w:type="dxa"/>
          </w:tcPr>
          <w:p w14:paraId="78E92797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3969" w:type="dxa"/>
          </w:tcPr>
          <w:p w14:paraId="23A0C7CA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s per day</w:t>
            </w:r>
          </w:p>
        </w:tc>
        <w:tc>
          <w:tcPr>
            <w:tcW w:w="3544" w:type="dxa"/>
          </w:tcPr>
          <w:p w14:paraId="6A1D54A4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</w:tr>
      <w:tr w:rsidR="00F40246" w:rsidRPr="00ED3BA3" w14:paraId="70BE5B03" w14:textId="77777777" w:rsidTr="000449EA">
        <w:trPr>
          <w:trHeight w:val="20"/>
        </w:trPr>
        <w:tc>
          <w:tcPr>
            <w:tcW w:w="2263" w:type="dxa"/>
          </w:tcPr>
          <w:p w14:paraId="2CA8E81E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daily dosage</w:t>
            </w:r>
          </w:p>
        </w:tc>
        <w:tc>
          <w:tcPr>
            <w:tcW w:w="3969" w:type="dxa"/>
          </w:tcPr>
          <w:p w14:paraId="66DD9C51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5EC2C2F7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eric (mg)</w:t>
            </w:r>
          </w:p>
        </w:tc>
      </w:tr>
      <w:tr w:rsidR="00F40246" w:rsidRPr="00ED3BA3" w14:paraId="62831F7A" w14:textId="77777777" w:rsidTr="000449EA">
        <w:trPr>
          <w:trHeight w:val="20"/>
        </w:trPr>
        <w:tc>
          <w:tcPr>
            <w:tcW w:w="9776" w:type="dxa"/>
            <w:gridSpan w:val="3"/>
            <w:shd w:val="clear" w:color="auto" w:fill="F2F2F2" w:themeFill="background1" w:themeFillShade="F2"/>
          </w:tcPr>
          <w:p w14:paraId="51B687C3" w14:textId="77777777" w:rsidR="00F40246" w:rsidRPr="000F157A" w:rsidRDefault="00F40246" w:rsidP="000449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157A">
              <w:rPr>
                <w:rFonts w:ascii="Times New Roman" w:hAnsi="Times New Roman" w:cs="Times New Roman"/>
                <w:b/>
                <w:sz w:val="20"/>
                <w:szCs w:val="20"/>
              </w:rPr>
              <w:t>Electrocardiogram</w:t>
            </w:r>
          </w:p>
        </w:tc>
      </w:tr>
      <w:tr w:rsidR="00F40246" w:rsidRPr="00ED3BA3" w14:paraId="4A24BC9C" w14:textId="77777777" w:rsidTr="000449EA">
        <w:trPr>
          <w:trHeight w:val="20"/>
        </w:trPr>
        <w:tc>
          <w:tcPr>
            <w:tcW w:w="2263" w:type="dxa"/>
          </w:tcPr>
          <w:p w14:paraId="5B5B6AC7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rt Rate</w:t>
            </w:r>
          </w:p>
        </w:tc>
        <w:tc>
          <w:tcPr>
            <w:tcW w:w="3969" w:type="dxa"/>
          </w:tcPr>
          <w:p w14:paraId="5D1C3DDE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Heart rate from ECG</w:t>
            </w:r>
          </w:p>
        </w:tc>
        <w:tc>
          <w:tcPr>
            <w:tcW w:w="3544" w:type="dxa"/>
          </w:tcPr>
          <w:p w14:paraId="1F7E44DE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Numeric (bpm)</w:t>
            </w:r>
          </w:p>
        </w:tc>
      </w:tr>
      <w:tr w:rsidR="00F40246" w:rsidRPr="00ED3BA3" w14:paraId="2FC1A9F3" w14:textId="77777777" w:rsidTr="000449EA">
        <w:trPr>
          <w:trHeight w:val="20"/>
        </w:trPr>
        <w:tc>
          <w:tcPr>
            <w:tcW w:w="2263" w:type="dxa"/>
          </w:tcPr>
          <w:p w14:paraId="7E647CD7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hythm</w:t>
            </w:r>
          </w:p>
        </w:tc>
        <w:tc>
          <w:tcPr>
            <w:tcW w:w="3969" w:type="dxa"/>
          </w:tcPr>
          <w:p w14:paraId="701651F1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235284E9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us rhythm/Atrial fibrillation/</w:t>
            </w: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Atrial Flutter</w:t>
            </w:r>
          </w:p>
        </w:tc>
      </w:tr>
      <w:tr w:rsidR="00F40246" w:rsidRPr="00ED3BA3" w14:paraId="76529A58" w14:textId="77777777" w:rsidTr="000449EA">
        <w:trPr>
          <w:trHeight w:val="20"/>
        </w:trPr>
        <w:tc>
          <w:tcPr>
            <w:tcW w:w="2263" w:type="dxa"/>
          </w:tcPr>
          <w:p w14:paraId="33A197CF" w14:textId="77777777" w:rsidR="00F40246" w:rsidRPr="00674264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264">
              <w:rPr>
                <w:rFonts w:ascii="Times New Roman" w:hAnsi="Times New Roman" w:cs="Times New Roman"/>
                <w:sz w:val="20"/>
                <w:szCs w:val="20"/>
              </w:rPr>
              <w:t>PM stimulation</w:t>
            </w:r>
          </w:p>
        </w:tc>
        <w:tc>
          <w:tcPr>
            <w:tcW w:w="3969" w:type="dxa"/>
          </w:tcPr>
          <w:p w14:paraId="5949B371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cemaker stimulation at ECG</w:t>
            </w:r>
          </w:p>
        </w:tc>
        <w:tc>
          <w:tcPr>
            <w:tcW w:w="3544" w:type="dxa"/>
          </w:tcPr>
          <w:p w14:paraId="7B75EEAF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:rsidRPr="00ED3BA3" w14:paraId="0CD0FFBA" w14:textId="77777777" w:rsidTr="000449EA">
        <w:trPr>
          <w:trHeight w:val="20"/>
        </w:trPr>
        <w:tc>
          <w:tcPr>
            <w:tcW w:w="2263" w:type="dxa"/>
          </w:tcPr>
          <w:p w14:paraId="59F81C07" w14:textId="77777777" w:rsidR="00F40246" w:rsidRPr="00674264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264">
              <w:rPr>
                <w:rFonts w:ascii="Times New Roman" w:hAnsi="Times New Roman" w:cs="Times New Roman"/>
                <w:sz w:val="20"/>
                <w:szCs w:val="20"/>
              </w:rPr>
              <w:t>PM stimulation type</w:t>
            </w:r>
          </w:p>
        </w:tc>
        <w:tc>
          <w:tcPr>
            <w:tcW w:w="3969" w:type="dxa"/>
          </w:tcPr>
          <w:p w14:paraId="1E580E57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 of pacemaker stimulation</w:t>
            </w:r>
          </w:p>
        </w:tc>
        <w:tc>
          <w:tcPr>
            <w:tcW w:w="3544" w:type="dxa"/>
          </w:tcPr>
          <w:p w14:paraId="332AD242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ntricular sensing/ventricular pacing/atrial sensing/atrial pacing</w:t>
            </w:r>
          </w:p>
        </w:tc>
      </w:tr>
      <w:tr w:rsidR="00F40246" w:rsidRPr="00ED3BA3" w14:paraId="5FE5EB79" w14:textId="77777777" w:rsidTr="000449EA">
        <w:trPr>
          <w:trHeight w:val="20"/>
        </w:trPr>
        <w:tc>
          <w:tcPr>
            <w:tcW w:w="2263" w:type="dxa"/>
          </w:tcPr>
          <w:p w14:paraId="48EF3C91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VC</w:t>
            </w:r>
          </w:p>
        </w:tc>
        <w:tc>
          <w:tcPr>
            <w:tcW w:w="3969" w:type="dxa"/>
          </w:tcPr>
          <w:p w14:paraId="1CF350C8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mature ventricular contraction</w:t>
            </w:r>
          </w:p>
        </w:tc>
        <w:tc>
          <w:tcPr>
            <w:tcW w:w="3544" w:type="dxa"/>
          </w:tcPr>
          <w:p w14:paraId="3D6ED4C9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:rsidRPr="00ED3BA3" w14:paraId="1B9114B4" w14:textId="77777777" w:rsidTr="000449EA">
        <w:trPr>
          <w:trHeight w:val="20"/>
        </w:trPr>
        <w:tc>
          <w:tcPr>
            <w:tcW w:w="2263" w:type="dxa"/>
          </w:tcPr>
          <w:p w14:paraId="1287739A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VES</w:t>
            </w:r>
          </w:p>
        </w:tc>
        <w:tc>
          <w:tcPr>
            <w:tcW w:w="3969" w:type="dxa"/>
          </w:tcPr>
          <w:p w14:paraId="716A8AF9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raventricular extrasystole</w:t>
            </w:r>
          </w:p>
        </w:tc>
        <w:tc>
          <w:tcPr>
            <w:tcW w:w="3544" w:type="dxa"/>
          </w:tcPr>
          <w:p w14:paraId="1F625CDC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:rsidRPr="00ED3BA3" w14:paraId="435429B0" w14:textId="77777777" w:rsidTr="000449EA">
        <w:trPr>
          <w:trHeight w:val="20"/>
        </w:trPr>
        <w:tc>
          <w:tcPr>
            <w:tcW w:w="2263" w:type="dxa"/>
          </w:tcPr>
          <w:p w14:paraId="27D3FA62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Q interval</w:t>
            </w:r>
          </w:p>
        </w:tc>
        <w:tc>
          <w:tcPr>
            <w:tcW w:w="3969" w:type="dxa"/>
          </w:tcPr>
          <w:p w14:paraId="0A3955E6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54A1194B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Numeric (</w:t>
            </w:r>
            <w:proofErr w:type="spellStart"/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0246" w:rsidRPr="00ED3BA3" w14:paraId="3F6E3ADA" w14:textId="77777777" w:rsidTr="000449EA">
        <w:trPr>
          <w:trHeight w:val="20"/>
        </w:trPr>
        <w:tc>
          <w:tcPr>
            <w:tcW w:w="2263" w:type="dxa"/>
          </w:tcPr>
          <w:p w14:paraId="0ED01DCE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 block</w:t>
            </w:r>
          </w:p>
        </w:tc>
        <w:tc>
          <w:tcPr>
            <w:tcW w:w="3969" w:type="dxa"/>
          </w:tcPr>
          <w:p w14:paraId="61142BA5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rioventricular block</w:t>
            </w:r>
          </w:p>
        </w:tc>
        <w:tc>
          <w:tcPr>
            <w:tcW w:w="3544" w:type="dxa"/>
          </w:tcPr>
          <w:p w14:paraId="5DDB418A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AV block/AV block 1/AV block 2 Wenckebach/AV bock 2 Mobitz/complete AV block</w:t>
            </w:r>
          </w:p>
        </w:tc>
      </w:tr>
      <w:tr w:rsidR="00F40246" w:rsidRPr="00ED3BA3" w14:paraId="3D366BBC" w14:textId="77777777" w:rsidTr="000449EA">
        <w:trPr>
          <w:trHeight w:val="20"/>
        </w:trPr>
        <w:tc>
          <w:tcPr>
            <w:tcW w:w="2263" w:type="dxa"/>
          </w:tcPr>
          <w:p w14:paraId="02D4905F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RS Duration</w:t>
            </w:r>
          </w:p>
        </w:tc>
        <w:tc>
          <w:tcPr>
            <w:tcW w:w="3969" w:type="dxa"/>
          </w:tcPr>
          <w:p w14:paraId="2FB33174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087CF7AD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Numeric (</w:t>
            </w:r>
            <w:proofErr w:type="spellStart"/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0246" w:rsidRPr="00ED3BA3" w14:paraId="7FEB8044" w14:textId="77777777" w:rsidTr="000449EA">
        <w:trPr>
          <w:trHeight w:val="20"/>
        </w:trPr>
        <w:tc>
          <w:tcPr>
            <w:tcW w:w="2263" w:type="dxa"/>
          </w:tcPr>
          <w:p w14:paraId="6BCFD480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790">
              <w:rPr>
                <w:rFonts w:ascii="Times New Roman" w:hAnsi="Times New Roman" w:cs="Times New Roman"/>
                <w:sz w:val="20"/>
                <w:szCs w:val="20"/>
              </w:rPr>
              <w:t>Sokolow-Lyon-Index</w:t>
            </w:r>
          </w:p>
        </w:tc>
        <w:tc>
          <w:tcPr>
            <w:tcW w:w="3969" w:type="dxa"/>
          </w:tcPr>
          <w:p w14:paraId="1F181E19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7B4778A0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eric (mV)</w:t>
            </w:r>
          </w:p>
        </w:tc>
      </w:tr>
      <w:tr w:rsidR="00F40246" w:rsidRPr="00ED3BA3" w14:paraId="637ADBA4" w14:textId="77777777" w:rsidTr="000449EA">
        <w:trPr>
          <w:trHeight w:val="20"/>
        </w:trPr>
        <w:tc>
          <w:tcPr>
            <w:tcW w:w="2263" w:type="dxa"/>
          </w:tcPr>
          <w:p w14:paraId="08A4B182" w14:textId="77777777" w:rsidR="00F40246" w:rsidRPr="00D60790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ndle branch block</w:t>
            </w:r>
          </w:p>
        </w:tc>
        <w:tc>
          <w:tcPr>
            <w:tcW w:w="3969" w:type="dxa"/>
          </w:tcPr>
          <w:p w14:paraId="313A84FF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 of bundle branch block</w:t>
            </w:r>
          </w:p>
        </w:tc>
        <w:tc>
          <w:tcPr>
            <w:tcW w:w="3544" w:type="dxa"/>
          </w:tcPr>
          <w:p w14:paraId="2D0CEA07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BBB/RSB/RSB + LAHB/RSB + LPHB/LSB/LAHB/LPHB/unspecific complete block/ventricular pacing</w:t>
            </w:r>
          </w:p>
        </w:tc>
      </w:tr>
      <w:tr w:rsidR="00F40246" w:rsidRPr="00ED3BA3" w14:paraId="519F4FD9" w14:textId="77777777" w:rsidTr="000449EA">
        <w:trPr>
          <w:trHeight w:val="20"/>
        </w:trPr>
        <w:tc>
          <w:tcPr>
            <w:tcW w:w="2263" w:type="dxa"/>
          </w:tcPr>
          <w:p w14:paraId="7B491F41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T Time</w:t>
            </w:r>
          </w:p>
        </w:tc>
        <w:tc>
          <w:tcPr>
            <w:tcW w:w="3969" w:type="dxa"/>
          </w:tcPr>
          <w:p w14:paraId="3F410A68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3D39131F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Numeric (</w:t>
            </w:r>
            <w:proofErr w:type="spellStart"/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0246" w:rsidRPr="00ED3BA3" w14:paraId="75314354" w14:textId="77777777" w:rsidTr="000449EA">
        <w:trPr>
          <w:trHeight w:val="20"/>
        </w:trPr>
        <w:tc>
          <w:tcPr>
            <w:tcW w:w="2263" w:type="dxa"/>
          </w:tcPr>
          <w:p w14:paraId="67C70B86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 Wave Inversion</w:t>
            </w:r>
          </w:p>
        </w:tc>
        <w:tc>
          <w:tcPr>
            <w:tcW w:w="3969" w:type="dxa"/>
          </w:tcPr>
          <w:p w14:paraId="5A120FC2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01F37DE4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:rsidRPr="00ED3BA3" w14:paraId="61272D20" w14:textId="77777777" w:rsidTr="000449EA">
        <w:trPr>
          <w:trHeight w:val="20"/>
        </w:trPr>
        <w:tc>
          <w:tcPr>
            <w:tcW w:w="2263" w:type="dxa"/>
          </w:tcPr>
          <w:p w14:paraId="7DF0F3DC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ads with T Wave Inversion</w:t>
            </w:r>
          </w:p>
        </w:tc>
        <w:tc>
          <w:tcPr>
            <w:tcW w:w="3969" w:type="dxa"/>
          </w:tcPr>
          <w:p w14:paraId="1FC849EB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61C86DBF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xt</w:t>
            </w:r>
          </w:p>
        </w:tc>
      </w:tr>
      <w:tr w:rsidR="00F40246" w:rsidRPr="00ED3BA3" w14:paraId="55FB2D29" w14:textId="77777777" w:rsidTr="000449EA">
        <w:trPr>
          <w:trHeight w:val="20"/>
        </w:trPr>
        <w:tc>
          <w:tcPr>
            <w:tcW w:w="9776" w:type="dxa"/>
            <w:gridSpan w:val="3"/>
            <w:shd w:val="clear" w:color="auto" w:fill="F2F2F2" w:themeFill="background1" w:themeFillShade="F2"/>
          </w:tcPr>
          <w:p w14:paraId="36FAFE51" w14:textId="77777777" w:rsidR="00F40246" w:rsidRPr="000F157A" w:rsidRDefault="00F40246" w:rsidP="000449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157A">
              <w:rPr>
                <w:rFonts w:ascii="Times New Roman" w:hAnsi="Times New Roman" w:cs="Times New Roman"/>
                <w:b/>
                <w:sz w:val="20"/>
                <w:szCs w:val="20"/>
              </w:rPr>
              <w:t>Echocardiography</w:t>
            </w:r>
          </w:p>
        </w:tc>
      </w:tr>
      <w:tr w:rsidR="00F40246" w14:paraId="31AE675C" w14:textId="77777777" w:rsidTr="000449EA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05F87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age quality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D8B85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E401D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od/Sufficient/Insufficient</w:t>
            </w:r>
          </w:p>
        </w:tc>
      </w:tr>
      <w:tr w:rsidR="00F40246" w14:paraId="0D68A3D5" w14:textId="77777777" w:rsidTr="000449EA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01190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rt rate at Echocardiography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E6C53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E69AA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eric (bpm)</w:t>
            </w:r>
          </w:p>
        </w:tc>
      </w:tr>
      <w:tr w:rsidR="00F40246" w14:paraId="4349D584" w14:textId="77777777" w:rsidTr="000449EA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1ECA3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hythm at Echocardiography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FDCEB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AE396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us rhythm/Atrial fibrillation</w:t>
            </w:r>
          </w:p>
        </w:tc>
      </w:tr>
      <w:tr w:rsidR="00F40246" w14:paraId="69ECA6C7" w14:textId="77777777" w:rsidTr="000449EA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10DF6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>LA E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14427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rial</w:t>
            </w: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 xml:space="preserve"> end-systolic diameter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03EF9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meter (</w:t>
            </w: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>mm)</w:t>
            </w:r>
          </w:p>
        </w:tc>
      </w:tr>
      <w:tr w:rsidR="00F40246" w14:paraId="5B33F8E2" w14:textId="77777777" w:rsidTr="000449EA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715B5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>LVOT Diameter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88C6F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ventricular o</w:t>
            </w: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 xml:space="preserve">utflow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>ract diameter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04356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meter (</w:t>
            </w: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>mm)</w:t>
            </w:r>
          </w:p>
        </w:tc>
      </w:tr>
      <w:tr w:rsidR="00F40246" w14:paraId="290183B7" w14:textId="77777777" w:rsidTr="000449EA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FCA3E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>IVS ED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EAC0D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 xml:space="preserve">Interventricula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ptal</w:t>
            </w: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 xml:space="preserve"> end-diastolic diameter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B4E8F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meter (</w:t>
            </w: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>mm)</w:t>
            </w:r>
          </w:p>
        </w:tc>
      </w:tr>
      <w:tr w:rsidR="00F40246" w14:paraId="4CBDA233" w14:textId="77777777" w:rsidTr="000449EA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6CD10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>LVD ED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5A085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v</w:t>
            </w: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 xml:space="preserve">entricula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>iameter end-diastolic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C19FB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meter (</w:t>
            </w: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>mm)</w:t>
            </w:r>
          </w:p>
        </w:tc>
      </w:tr>
      <w:tr w:rsidR="00F40246" w14:paraId="4B6F5F05" w14:textId="77777777" w:rsidTr="000449EA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46DA6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EF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W ED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F3B18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 xml:space="preserve">Posteri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>all end-diastolic diameter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ACDA0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meter (</w:t>
            </w: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>mm)</w:t>
            </w:r>
          </w:p>
        </w:tc>
      </w:tr>
      <w:tr w:rsidR="00F40246" w14:paraId="7DF44546" w14:textId="77777777" w:rsidTr="000449EA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D323D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>LVEF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D0575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 xml:space="preserve">entricula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 xml:space="preserve">jec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>ractio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7354A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age (</w:t>
            </w: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F40246" w14:paraId="509452EE" w14:textId="77777777" w:rsidTr="000449EA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29621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V Volume</w:t>
            </w: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 xml:space="preserve"> ED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621AB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 xml:space="preserve">entricula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>nd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 xml:space="preserve">iastol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>olum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66102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olume </w:t>
            </w: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>(ml)</w:t>
            </w:r>
          </w:p>
        </w:tc>
      </w:tr>
      <w:tr w:rsidR="00F40246" w14:paraId="30AE2B29" w14:textId="77777777" w:rsidTr="000449EA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E600E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V Volume</w:t>
            </w: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 xml:space="preserve"> E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7F2FF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v</w:t>
            </w: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 xml:space="preserve">entricula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d-systolic v</w:t>
            </w: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>olum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1E86B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olume </w:t>
            </w: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>(ml)</w:t>
            </w:r>
          </w:p>
        </w:tc>
      </w:tr>
      <w:tr w:rsidR="00F40246" w14:paraId="5B39737F" w14:textId="77777777" w:rsidTr="000449EA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A9904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VI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CEF1E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atrial volume index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E2260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lume index (mL/m²)</w:t>
            </w:r>
          </w:p>
        </w:tc>
      </w:tr>
      <w:tr w:rsidR="00F40246" w14:paraId="751093AB" w14:textId="77777777" w:rsidTr="000449EA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0B8EF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av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394F3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ral valve inflow 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5E5DF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>Velocity (cm/s)</w:t>
            </w:r>
          </w:p>
        </w:tc>
      </w:tr>
      <w:tr w:rsidR="00F40246" w14:paraId="387E1089" w14:textId="77777777" w:rsidTr="000449EA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E0A66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av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1A787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ral valve inflow A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4898E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>Velocity (cm/s)</w:t>
            </w:r>
          </w:p>
        </w:tc>
      </w:tr>
      <w:tr w:rsidR="00F40246" w14:paraId="33586644" w14:textId="77777777" w:rsidTr="000449EA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D2CAA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´ media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747E1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D5F94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>Velocity (cm/s)</w:t>
            </w:r>
          </w:p>
        </w:tc>
      </w:tr>
      <w:tr w:rsidR="00F40246" w14:paraId="7A593948" w14:textId="77777777" w:rsidTr="000449EA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80CB4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´ latera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C40FE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5FD74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>Velocity (cm/s)</w:t>
            </w:r>
          </w:p>
        </w:tc>
      </w:tr>
      <w:tr w:rsidR="00F40246" w14:paraId="7866E380" w14:textId="77777777" w:rsidTr="000449EA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77FCF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ptal phenotyp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EFD64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BD353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oid/Reverse curve/Apical/Neutral</w:t>
            </w:r>
          </w:p>
        </w:tc>
      </w:tr>
      <w:tr w:rsidR="00F40246" w14:paraId="798AA56D" w14:textId="77777777" w:rsidTr="000449EA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2A93A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>RV Diameter ED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2D623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ventricular diameter end-diastolic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DBBCE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meter (</w:t>
            </w: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>mm)</w:t>
            </w:r>
          </w:p>
        </w:tc>
      </w:tr>
      <w:tr w:rsidR="00F40246" w14:paraId="614490DD" w14:textId="77777777" w:rsidTr="000449EA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92D66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>TAPS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F83FD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 xml:space="preserve">Tricuspi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 xml:space="preserve">nnula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lane s</w:t>
            </w: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 xml:space="preserve">ystol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>xcursio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743E5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>Distance (mm)</w:t>
            </w:r>
          </w:p>
        </w:tc>
      </w:tr>
      <w:tr w:rsidR="00F40246" w14:paraId="4246927E" w14:textId="77777777" w:rsidTr="000449EA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6650D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 Area (4CH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F5361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atrial area in apical four chamber view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E77CB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a (cm²)</w:t>
            </w:r>
          </w:p>
        </w:tc>
      </w:tr>
      <w:tr w:rsidR="00F40246" w14:paraId="3788B459" w14:textId="77777777" w:rsidTr="000449EA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ECD42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 Area (2CH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51C84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atrial area in apical two chamber view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3CEFE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a (cm²)</w:t>
            </w:r>
          </w:p>
        </w:tc>
      </w:tr>
      <w:tr w:rsidR="00F40246" w14:paraId="35C0BC71" w14:textId="77777777" w:rsidTr="000449EA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B9E84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ortic regurgitation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CDBD0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97454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AR/trace AR/mild AR/moderate AR/severe AR</w:t>
            </w:r>
          </w:p>
        </w:tc>
      </w:tr>
      <w:tr w:rsidR="00F40246" w14:paraId="1FD8C0D0" w14:textId="77777777" w:rsidTr="000449EA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A13B1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ortic stenosi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24292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0A9A4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AS/mild AS/moderate AS/severe AS</w:t>
            </w:r>
          </w:p>
        </w:tc>
      </w:tr>
      <w:tr w:rsidR="00F40246" w14:paraId="523B7157" w14:textId="77777777" w:rsidTr="000449EA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9A2EF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 Vmax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C8D94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ximal velocity of aortic valve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0500A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locity (m/s)</w:t>
            </w:r>
          </w:p>
        </w:tc>
      </w:tr>
      <w:tr w:rsidR="00F40246" w14:paraId="25DD6F3B" w14:textId="77777777" w:rsidTr="000449EA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7EB0D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 VTI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12067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ortic valve velocity time integral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4B841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</w:tr>
      <w:tr w:rsidR="00F40246" w14:paraId="1691724C" w14:textId="77777777" w:rsidTr="000449EA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0E733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V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mean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27548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gradient of aortic valv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A1842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ient (mmHg)</w:t>
            </w:r>
          </w:p>
        </w:tc>
      </w:tr>
      <w:tr w:rsidR="00F40246" w14:paraId="16950AFD" w14:textId="77777777" w:rsidTr="000449EA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A8AAD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TH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6EA1D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imal wall thicknes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01727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meter (</w:t>
            </w: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>mm)</w:t>
            </w:r>
          </w:p>
        </w:tc>
      </w:tr>
      <w:tr w:rsidR="00F40246" w14:paraId="268EC41C" w14:textId="77777777" w:rsidTr="000449EA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33AE3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VOTO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71266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v</w:t>
            </w: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 xml:space="preserve">entricula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 xml:space="preserve">utflow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 xml:space="preserve">rac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>bstructio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99751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/Provocable obstruction/Resting obstruction</w:t>
            </w:r>
          </w:p>
        </w:tc>
      </w:tr>
      <w:tr w:rsidR="00F40246" w14:paraId="2773EBF5" w14:textId="77777777" w:rsidTr="000449EA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63D2A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ax LVOT resting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549AD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imum resting LVOT gradient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84E63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ient</w:t>
            </w: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 xml:space="preserve"> (mmHg)</w:t>
            </w:r>
          </w:p>
        </w:tc>
      </w:tr>
      <w:tr w:rsidR="00F40246" w14:paraId="0660AF94" w14:textId="77777777" w:rsidTr="000449EA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FCE21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ax LVOT Valsalva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37D57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ximum LVOT gradient after Valsalv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neuver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C32AB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ient</w:t>
            </w: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 xml:space="preserve"> (mmHg)</w:t>
            </w:r>
          </w:p>
        </w:tc>
      </w:tr>
      <w:tr w:rsidR="00F40246" w14:paraId="44548ABA" w14:textId="77777777" w:rsidTr="000449EA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C71FE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max LVOT Maxim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voced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E0414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imum LVOT gradient maximal provoked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F2ED6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ient</w:t>
            </w: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 xml:space="preserve"> (mmHg)</w:t>
            </w:r>
          </w:p>
        </w:tc>
      </w:tr>
      <w:tr w:rsidR="00F40246" w14:paraId="05EE94CD" w14:textId="77777777" w:rsidTr="000449EA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AEA3E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ventricular obstruction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94337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dventricular </w:t>
            </w: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>obstructio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43DAC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/Provocable obstruction/Resting obstruction</w:t>
            </w:r>
          </w:p>
        </w:tc>
      </w:tr>
      <w:tr w:rsidR="00F40246" w14:paraId="00B952CC" w14:textId="77777777" w:rsidTr="000449EA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F417C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ax midventricular resting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FF0B0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imum resting midventricular gradient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16415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ient</w:t>
            </w: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 xml:space="preserve"> (mmHg)</w:t>
            </w:r>
          </w:p>
        </w:tc>
      </w:tr>
      <w:tr w:rsidR="00F40246" w14:paraId="7946F58E" w14:textId="77777777" w:rsidTr="000449EA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A156E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ax midventricular Valsalva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4F513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ximum midventricular gradient after Valsalv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neuver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AD695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ient</w:t>
            </w: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 xml:space="preserve"> (mmHg)</w:t>
            </w:r>
          </w:p>
        </w:tc>
      </w:tr>
      <w:tr w:rsidR="00F40246" w14:paraId="292A25A5" w14:textId="77777777" w:rsidTr="000449EA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74A4A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max midventricular Maxim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voced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9BC8A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ximum midventricular gradient maxim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voced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2FB29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ient</w:t>
            </w:r>
            <w:r w:rsidRPr="00ED0EF8">
              <w:rPr>
                <w:rFonts w:ascii="Times New Roman" w:hAnsi="Times New Roman" w:cs="Times New Roman"/>
                <w:sz w:val="20"/>
                <w:szCs w:val="20"/>
              </w:rPr>
              <w:t xml:space="preserve"> (mmHg)</w:t>
            </w:r>
          </w:p>
        </w:tc>
      </w:tr>
      <w:tr w:rsidR="00F40246" w14:paraId="1DCF6D55" w14:textId="77777777" w:rsidTr="000449EA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2E4EF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5954B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olic anterior motio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D2A60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lete SAM/Incomplete SAM</w:t>
            </w:r>
          </w:p>
        </w:tc>
      </w:tr>
      <w:tr w:rsidR="00F40246" w14:paraId="4B53357E" w14:textId="77777777" w:rsidTr="000449EA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22228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ral regurgitation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52EED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5FE23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MR/trace MR/mild MR/moderate MR/severe MR</w:t>
            </w:r>
          </w:p>
        </w:tc>
      </w:tr>
      <w:tr w:rsidR="00F40246" w14:paraId="62E29C6B" w14:textId="77777777" w:rsidTr="000449EA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80621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ral stenosi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FF448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B5541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MS/mild MS/moderate MS/severe MS</w:t>
            </w:r>
          </w:p>
        </w:tc>
      </w:tr>
      <w:tr w:rsidR="00F40246" w14:paraId="130F72BA" w14:textId="77777777" w:rsidTr="000449EA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78DD0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cuspid regurgitation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82F58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D0117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TR/trace TR/mild TR/moderate TR/severe TR</w:t>
            </w:r>
          </w:p>
        </w:tc>
      </w:tr>
      <w:tr w:rsidR="00F40246" w14:paraId="19ACF143" w14:textId="77777777" w:rsidTr="000449EA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0F2DB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 Vmax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1989E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imal velocity of tricuspid regurgitatio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8D62A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locity (m/s)</w:t>
            </w:r>
          </w:p>
        </w:tc>
      </w:tr>
      <w:tr w:rsidR="00F40246" w14:paraId="5237C5EC" w14:textId="77777777" w:rsidTr="000449EA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04F50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V free wal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F7DD6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ht ventricular free wall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B696A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meter (mm)</w:t>
            </w:r>
          </w:p>
        </w:tc>
      </w:tr>
      <w:tr w:rsidR="00F40246" w14:paraId="714A2E4E" w14:textId="77777777" w:rsidTr="000449EA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0D456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CI diameter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ECCC5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na cava inferior diameter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28020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meter (mm)</w:t>
            </w:r>
          </w:p>
        </w:tc>
      </w:tr>
      <w:tr w:rsidR="00F40246" w14:paraId="13730B65" w14:textId="77777777" w:rsidTr="000449EA">
        <w:trPr>
          <w:trHeight w:val="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F48A4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icardial effusion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2A168" w14:textId="77777777" w:rsidR="00F40246" w:rsidRPr="00ED0EF8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6E6D9" w14:textId="77777777" w:rsidR="00F40246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14:paraId="00E7D2F8" w14:textId="77777777" w:rsidTr="000449EA">
        <w:trPr>
          <w:trHeight w:val="20"/>
        </w:trPr>
        <w:tc>
          <w:tcPr>
            <w:tcW w:w="97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F88DF35" w14:textId="77777777" w:rsidR="00F40246" w:rsidRPr="00F063EC" w:rsidRDefault="00F40246" w:rsidP="000449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3EC">
              <w:rPr>
                <w:rFonts w:ascii="Times New Roman" w:hAnsi="Times New Roman" w:cs="Times New Roman"/>
                <w:b/>
                <w:sz w:val="20"/>
                <w:szCs w:val="20"/>
              </w:rPr>
              <w:t>Laboratory parameters</w:t>
            </w:r>
          </w:p>
        </w:tc>
      </w:tr>
      <w:tr w:rsidR="00F40246" w:rsidRPr="00ED3BA3" w14:paraId="610DB3A3" w14:textId="77777777" w:rsidTr="000449EA">
        <w:trPr>
          <w:trHeight w:val="20"/>
        </w:trPr>
        <w:tc>
          <w:tcPr>
            <w:tcW w:w="2263" w:type="dxa"/>
          </w:tcPr>
          <w:p w14:paraId="589517FC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BNP</w:t>
            </w:r>
            <w:proofErr w:type="spellEnd"/>
          </w:p>
        </w:tc>
        <w:tc>
          <w:tcPr>
            <w:tcW w:w="3969" w:type="dxa"/>
          </w:tcPr>
          <w:p w14:paraId="6AC5F89C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4CDE">
              <w:rPr>
                <w:rFonts w:ascii="Times New Roman" w:hAnsi="Times New Roman" w:cs="Times New Roman"/>
                <w:sz w:val="20"/>
                <w:szCs w:val="20"/>
              </w:rPr>
              <w:t>N-terminal pro-B-type natriuretic peptide</w:t>
            </w:r>
          </w:p>
        </w:tc>
        <w:tc>
          <w:tcPr>
            <w:tcW w:w="3544" w:type="dxa"/>
          </w:tcPr>
          <w:p w14:paraId="47DF6AB6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Numeric (</w:t>
            </w:r>
            <w:proofErr w:type="spellStart"/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</w:tr>
      <w:tr w:rsidR="00F40246" w:rsidRPr="00ED3BA3" w14:paraId="2605A5CD" w14:textId="77777777" w:rsidTr="000449EA">
        <w:trPr>
          <w:trHeight w:val="20"/>
        </w:trPr>
        <w:tc>
          <w:tcPr>
            <w:tcW w:w="2263" w:type="dxa"/>
          </w:tcPr>
          <w:p w14:paraId="65B16727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opT</w:t>
            </w:r>
            <w:proofErr w:type="spellEnd"/>
          </w:p>
        </w:tc>
        <w:tc>
          <w:tcPr>
            <w:tcW w:w="3969" w:type="dxa"/>
          </w:tcPr>
          <w:p w14:paraId="61CF356F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proofErr w:type="gramEnd"/>
            <w:r w:rsidRPr="00ED3B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nsitive</w:t>
            </w: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 xml:space="preserve"> Troponin T</w:t>
            </w:r>
          </w:p>
        </w:tc>
        <w:tc>
          <w:tcPr>
            <w:tcW w:w="3544" w:type="dxa"/>
          </w:tcPr>
          <w:p w14:paraId="6541BD3C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Numeric (</w:t>
            </w:r>
            <w:proofErr w:type="spellStart"/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</w:tr>
      <w:tr w:rsidR="00F40246" w:rsidRPr="00ED3BA3" w14:paraId="67152FCB" w14:textId="77777777" w:rsidTr="000449EA">
        <w:trPr>
          <w:trHeight w:val="20"/>
        </w:trPr>
        <w:tc>
          <w:tcPr>
            <w:tcW w:w="2263" w:type="dxa"/>
          </w:tcPr>
          <w:p w14:paraId="41B67EBE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opI</w:t>
            </w:r>
            <w:proofErr w:type="spellEnd"/>
          </w:p>
        </w:tc>
        <w:tc>
          <w:tcPr>
            <w:tcW w:w="3969" w:type="dxa"/>
          </w:tcPr>
          <w:p w14:paraId="11290DA0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proofErr w:type="gramEnd"/>
            <w:r w:rsidRPr="00ED3B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nsitive</w:t>
            </w: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 xml:space="preserve"> Troponin I</w:t>
            </w:r>
          </w:p>
        </w:tc>
        <w:tc>
          <w:tcPr>
            <w:tcW w:w="3544" w:type="dxa"/>
          </w:tcPr>
          <w:p w14:paraId="6EFC7B5A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Numeric (</w:t>
            </w:r>
            <w:proofErr w:type="spellStart"/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</w:tr>
      <w:tr w:rsidR="00F40246" w:rsidRPr="00ED3BA3" w14:paraId="28FEBEDD" w14:textId="77777777" w:rsidTr="000449EA">
        <w:trPr>
          <w:trHeight w:val="20"/>
        </w:trPr>
        <w:tc>
          <w:tcPr>
            <w:tcW w:w="2263" w:type="dxa"/>
          </w:tcPr>
          <w:p w14:paraId="32D76194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um Creatinine</w:t>
            </w:r>
          </w:p>
        </w:tc>
        <w:tc>
          <w:tcPr>
            <w:tcW w:w="3969" w:type="dxa"/>
          </w:tcPr>
          <w:p w14:paraId="0BC734A6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743B7B86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Numeric (mg/dl)</w:t>
            </w:r>
          </w:p>
        </w:tc>
      </w:tr>
      <w:tr w:rsidR="00F40246" w:rsidRPr="00ED3BA3" w14:paraId="7A49CA7B" w14:textId="77777777" w:rsidTr="000449EA">
        <w:trPr>
          <w:trHeight w:val="20"/>
        </w:trPr>
        <w:tc>
          <w:tcPr>
            <w:tcW w:w="2263" w:type="dxa"/>
          </w:tcPr>
          <w:p w14:paraId="4FECEF70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</w:p>
        </w:tc>
        <w:tc>
          <w:tcPr>
            <w:tcW w:w="3969" w:type="dxa"/>
          </w:tcPr>
          <w:p w14:paraId="4FAA7CA5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Estimated Glomerular Filtration Rate</w:t>
            </w:r>
          </w:p>
        </w:tc>
        <w:tc>
          <w:tcPr>
            <w:tcW w:w="3544" w:type="dxa"/>
          </w:tcPr>
          <w:p w14:paraId="5A7CA16D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Numeric (ml/min/1.73 m²)</w:t>
            </w:r>
          </w:p>
        </w:tc>
      </w:tr>
      <w:tr w:rsidR="00F40246" w:rsidRPr="00ED3BA3" w14:paraId="3115CADD" w14:textId="77777777" w:rsidTr="000449EA">
        <w:trPr>
          <w:trHeight w:val="20"/>
        </w:trPr>
        <w:tc>
          <w:tcPr>
            <w:tcW w:w="2263" w:type="dxa"/>
          </w:tcPr>
          <w:p w14:paraId="7BE9C27F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sCRP</w:t>
            </w:r>
            <w:proofErr w:type="spellEnd"/>
          </w:p>
        </w:tc>
        <w:tc>
          <w:tcPr>
            <w:tcW w:w="3969" w:type="dxa"/>
          </w:tcPr>
          <w:p w14:paraId="51D77F0B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High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nsitive</w:t>
            </w: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 xml:space="preserve"> C-reactive protein</w:t>
            </w:r>
          </w:p>
        </w:tc>
        <w:tc>
          <w:tcPr>
            <w:tcW w:w="3544" w:type="dxa"/>
          </w:tcPr>
          <w:p w14:paraId="53319B0B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Numeric (mg/l)</w:t>
            </w:r>
          </w:p>
        </w:tc>
      </w:tr>
      <w:tr w:rsidR="00F40246" w:rsidRPr="00ED3BA3" w14:paraId="6FCDAED9" w14:textId="77777777" w:rsidTr="000449EA">
        <w:trPr>
          <w:trHeight w:val="20"/>
        </w:trPr>
        <w:tc>
          <w:tcPr>
            <w:tcW w:w="2263" w:type="dxa"/>
          </w:tcPr>
          <w:p w14:paraId="2C146045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K</w:t>
            </w:r>
          </w:p>
        </w:tc>
        <w:tc>
          <w:tcPr>
            <w:tcW w:w="3969" w:type="dxa"/>
          </w:tcPr>
          <w:p w14:paraId="24BE04B2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Creatine Kinase</w:t>
            </w:r>
          </w:p>
        </w:tc>
        <w:tc>
          <w:tcPr>
            <w:tcW w:w="3544" w:type="dxa"/>
          </w:tcPr>
          <w:p w14:paraId="28C6DB09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Numeric (U/l)</w:t>
            </w:r>
          </w:p>
        </w:tc>
      </w:tr>
      <w:tr w:rsidR="00F40246" w:rsidRPr="00ED3BA3" w14:paraId="68B73F9D" w14:textId="77777777" w:rsidTr="000449EA">
        <w:trPr>
          <w:trHeight w:val="20"/>
        </w:trPr>
        <w:tc>
          <w:tcPr>
            <w:tcW w:w="2263" w:type="dxa"/>
          </w:tcPr>
          <w:p w14:paraId="40B9BF15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3969" w:type="dxa"/>
          </w:tcPr>
          <w:p w14:paraId="30E45309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Hemoglobin</w:t>
            </w:r>
            <w:proofErr w:type="spellEnd"/>
            <w:r w:rsidRPr="00ED3BA3">
              <w:rPr>
                <w:rFonts w:ascii="Times New Roman" w:hAnsi="Times New Roman" w:cs="Times New Roman"/>
                <w:sz w:val="20"/>
                <w:szCs w:val="20"/>
              </w:rPr>
              <w:t xml:space="preserve"> A1c</w:t>
            </w:r>
          </w:p>
        </w:tc>
        <w:tc>
          <w:tcPr>
            <w:tcW w:w="3544" w:type="dxa"/>
          </w:tcPr>
          <w:p w14:paraId="425241E8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Percentage (%)</w:t>
            </w:r>
          </w:p>
        </w:tc>
      </w:tr>
      <w:tr w:rsidR="00F40246" w:rsidRPr="00ED3BA3" w14:paraId="3FC78626" w14:textId="77777777" w:rsidTr="000449EA">
        <w:trPr>
          <w:trHeight w:val="20"/>
        </w:trPr>
        <w:tc>
          <w:tcPr>
            <w:tcW w:w="2263" w:type="dxa"/>
          </w:tcPr>
          <w:p w14:paraId="59105E2C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ine Albumin</w:t>
            </w:r>
          </w:p>
        </w:tc>
        <w:tc>
          <w:tcPr>
            <w:tcW w:w="3969" w:type="dxa"/>
          </w:tcPr>
          <w:p w14:paraId="63F9ACA7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7C61675E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Numeric (mg/l)</w:t>
            </w:r>
          </w:p>
        </w:tc>
      </w:tr>
      <w:tr w:rsidR="00F40246" w:rsidRPr="00ED3BA3" w14:paraId="6B0246FE" w14:textId="77777777" w:rsidTr="000449EA">
        <w:trPr>
          <w:trHeight w:val="20"/>
        </w:trPr>
        <w:tc>
          <w:tcPr>
            <w:tcW w:w="2263" w:type="dxa"/>
          </w:tcPr>
          <w:p w14:paraId="6472232A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ine Creatinine</w:t>
            </w:r>
          </w:p>
        </w:tc>
        <w:tc>
          <w:tcPr>
            <w:tcW w:w="3969" w:type="dxa"/>
          </w:tcPr>
          <w:p w14:paraId="09BBE76A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08A9893B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Numeric (mg/dl)</w:t>
            </w:r>
          </w:p>
        </w:tc>
      </w:tr>
      <w:tr w:rsidR="00F40246" w:rsidRPr="00ED3BA3" w14:paraId="0E80980E" w14:textId="77777777" w:rsidTr="000449EA">
        <w:trPr>
          <w:trHeight w:val="20"/>
        </w:trPr>
        <w:tc>
          <w:tcPr>
            <w:tcW w:w="2263" w:type="dxa"/>
          </w:tcPr>
          <w:p w14:paraId="516A5EB5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ine Protein</w:t>
            </w:r>
          </w:p>
        </w:tc>
        <w:tc>
          <w:tcPr>
            <w:tcW w:w="3969" w:type="dxa"/>
          </w:tcPr>
          <w:p w14:paraId="78C016E6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7C3B6AE4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Numeric (mg/l)</w:t>
            </w:r>
          </w:p>
        </w:tc>
      </w:tr>
      <w:tr w:rsidR="00F40246" w:rsidRPr="00ED3BA3" w14:paraId="5C925EA3" w14:textId="77777777" w:rsidTr="000449EA">
        <w:trPr>
          <w:trHeight w:val="20"/>
        </w:trPr>
        <w:tc>
          <w:tcPr>
            <w:tcW w:w="9776" w:type="dxa"/>
            <w:gridSpan w:val="3"/>
            <w:shd w:val="clear" w:color="auto" w:fill="F2F2F2" w:themeFill="background1" w:themeFillShade="F2"/>
          </w:tcPr>
          <w:p w14:paraId="765601DC" w14:textId="77777777" w:rsidR="00F40246" w:rsidRPr="00F063EC" w:rsidRDefault="00F40246" w:rsidP="000449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3EC">
              <w:rPr>
                <w:rFonts w:ascii="Times New Roman" w:hAnsi="Times New Roman" w:cs="Times New Roman"/>
                <w:b/>
                <w:sz w:val="20"/>
                <w:szCs w:val="20"/>
              </w:rPr>
              <w:t>Red Flags</w:t>
            </w:r>
          </w:p>
        </w:tc>
      </w:tr>
      <w:tr w:rsidR="00F40246" w:rsidRPr="00ED3BA3" w14:paraId="1874E5D6" w14:textId="77777777" w:rsidTr="000449EA">
        <w:trPr>
          <w:trHeight w:val="20"/>
        </w:trPr>
        <w:tc>
          <w:tcPr>
            <w:tcW w:w="2263" w:type="dxa"/>
          </w:tcPr>
          <w:p w14:paraId="76458E05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ring Aids</w:t>
            </w:r>
          </w:p>
        </w:tc>
        <w:tc>
          <w:tcPr>
            <w:tcW w:w="3969" w:type="dxa"/>
          </w:tcPr>
          <w:p w14:paraId="65664ADA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205282E9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:rsidRPr="00ED3BA3" w14:paraId="53072D9B" w14:textId="77777777" w:rsidTr="000449EA">
        <w:trPr>
          <w:trHeight w:val="20"/>
        </w:trPr>
        <w:tc>
          <w:tcPr>
            <w:tcW w:w="2263" w:type="dxa"/>
          </w:tcPr>
          <w:p w14:paraId="57A1F744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aract</w:t>
            </w:r>
          </w:p>
        </w:tc>
        <w:tc>
          <w:tcPr>
            <w:tcW w:w="3969" w:type="dxa"/>
          </w:tcPr>
          <w:p w14:paraId="7B97D234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0A680151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:rsidRPr="00ED3BA3" w14:paraId="3AB0F44B" w14:textId="77777777" w:rsidTr="000449EA">
        <w:trPr>
          <w:trHeight w:val="20"/>
        </w:trPr>
        <w:tc>
          <w:tcPr>
            <w:tcW w:w="2263" w:type="dxa"/>
          </w:tcPr>
          <w:p w14:paraId="556D8174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it Disturbance</w:t>
            </w:r>
          </w:p>
        </w:tc>
        <w:tc>
          <w:tcPr>
            <w:tcW w:w="3969" w:type="dxa"/>
          </w:tcPr>
          <w:p w14:paraId="650C196D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1C386615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:rsidRPr="00ED3BA3" w14:paraId="3F30E9AF" w14:textId="77777777" w:rsidTr="000449EA">
        <w:trPr>
          <w:trHeight w:val="20"/>
        </w:trPr>
        <w:tc>
          <w:tcPr>
            <w:tcW w:w="2263" w:type="dxa"/>
          </w:tcPr>
          <w:p w14:paraId="3198B1B8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yneuropathy</w:t>
            </w:r>
          </w:p>
        </w:tc>
        <w:tc>
          <w:tcPr>
            <w:tcW w:w="3969" w:type="dxa"/>
          </w:tcPr>
          <w:p w14:paraId="49E6BCD4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33E6FAD1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:rsidRPr="00ED3BA3" w14:paraId="778BE0D2" w14:textId="77777777" w:rsidTr="000449EA">
        <w:trPr>
          <w:trHeight w:val="20"/>
        </w:trPr>
        <w:tc>
          <w:tcPr>
            <w:tcW w:w="2263" w:type="dxa"/>
          </w:tcPr>
          <w:p w14:paraId="5281BC89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opathic Pain</w:t>
            </w:r>
          </w:p>
        </w:tc>
        <w:tc>
          <w:tcPr>
            <w:tcW w:w="3969" w:type="dxa"/>
          </w:tcPr>
          <w:p w14:paraId="562AA511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3D0B5A16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:rsidRPr="00ED3BA3" w14:paraId="5267FEA7" w14:textId="77777777" w:rsidTr="000449EA">
        <w:trPr>
          <w:trHeight w:val="20"/>
        </w:trPr>
        <w:tc>
          <w:tcPr>
            <w:tcW w:w="2263" w:type="dxa"/>
          </w:tcPr>
          <w:p w14:paraId="4C3CC888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ipheral Muscle Diseases</w:t>
            </w:r>
          </w:p>
        </w:tc>
        <w:tc>
          <w:tcPr>
            <w:tcW w:w="3969" w:type="dxa"/>
          </w:tcPr>
          <w:p w14:paraId="52E5E724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58E132D5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:rsidRPr="00ED3BA3" w14:paraId="50DE514D" w14:textId="77777777" w:rsidTr="000449EA">
        <w:trPr>
          <w:trHeight w:val="20"/>
        </w:trPr>
        <w:tc>
          <w:tcPr>
            <w:tcW w:w="2263" w:type="dxa"/>
          </w:tcPr>
          <w:p w14:paraId="7AA12E5F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arning difficulties</w:t>
            </w:r>
          </w:p>
        </w:tc>
        <w:tc>
          <w:tcPr>
            <w:tcW w:w="3969" w:type="dxa"/>
          </w:tcPr>
          <w:p w14:paraId="147CED52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17A9318B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:rsidRPr="00ED3BA3" w14:paraId="48DEA3E7" w14:textId="77777777" w:rsidTr="000449EA">
        <w:trPr>
          <w:trHeight w:val="20"/>
        </w:trPr>
        <w:tc>
          <w:tcPr>
            <w:tcW w:w="2263" w:type="dxa"/>
          </w:tcPr>
          <w:p w14:paraId="7BE1CC76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rpal Tunnel Syndrome</w:t>
            </w:r>
          </w:p>
        </w:tc>
        <w:tc>
          <w:tcPr>
            <w:tcW w:w="3969" w:type="dxa"/>
          </w:tcPr>
          <w:p w14:paraId="206DD4BD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30871287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:rsidRPr="00ED3BA3" w14:paraId="695950ED" w14:textId="77777777" w:rsidTr="000449EA">
        <w:trPr>
          <w:trHeight w:val="20"/>
        </w:trPr>
        <w:tc>
          <w:tcPr>
            <w:tcW w:w="2263" w:type="dxa"/>
          </w:tcPr>
          <w:p w14:paraId="2042AD1C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giokeratomas</w:t>
            </w:r>
          </w:p>
        </w:tc>
        <w:tc>
          <w:tcPr>
            <w:tcW w:w="3969" w:type="dxa"/>
          </w:tcPr>
          <w:p w14:paraId="38F7DCFF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17E5E39A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:rsidRPr="00ED3BA3" w14:paraId="12FD8504" w14:textId="77777777" w:rsidTr="000449EA">
        <w:trPr>
          <w:trHeight w:val="20"/>
        </w:trPr>
        <w:tc>
          <w:tcPr>
            <w:tcW w:w="2263" w:type="dxa"/>
          </w:tcPr>
          <w:p w14:paraId="228286F7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uria</w:t>
            </w:r>
          </w:p>
        </w:tc>
        <w:tc>
          <w:tcPr>
            <w:tcW w:w="3969" w:type="dxa"/>
          </w:tcPr>
          <w:p w14:paraId="048076AB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4F5535CB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:rsidRPr="00ED3BA3" w14:paraId="4503DE69" w14:textId="77777777" w:rsidTr="000449EA">
        <w:trPr>
          <w:trHeight w:val="20"/>
        </w:trPr>
        <w:tc>
          <w:tcPr>
            <w:tcW w:w="2263" w:type="dxa"/>
          </w:tcPr>
          <w:p w14:paraId="22E49CE2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ntigines/Café au lait</w:t>
            </w:r>
          </w:p>
        </w:tc>
        <w:tc>
          <w:tcPr>
            <w:tcW w:w="3969" w:type="dxa"/>
          </w:tcPr>
          <w:p w14:paraId="376346F2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76A57845" w14:textId="77777777" w:rsidR="00F40246" w:rsidRPr="00ED3BA3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BA3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F40246" w:rsidRPr="00ED3BA3" w14:paraId="5F2F0964" w14:textId="77777777" w:rsidTr="000449EA">
        <w:trPr>
          <w:trHeight w:val="20"/>
        </w:trPr>
        <w:tc>
          <w:tcPr>
            <w:tcW w:w="9776" w:type="dxa"/>
            <w:gridSpan w:val="3"/>
          </w:tcPr>
          <w:p w14:paraId="407838FD" w14:textId="77777777" w:rsidR="00F40246" w:rsidRPr="002920FD" w:rsidRDefault="00F40246" w:rsidP="00044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0FD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Abbreviations:</w:t>
            </w:r>
            <w:r w:rsidRPr="002920F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ACMG=American College of Medical Genetics and Genomics; AL=light chain amyloidosis; AR=aortic regurgitation; AS=aortic stenosis; AV=aortic valve; bpm=beats per minute; CABG=coronary artery bypass graft; CMR=cardiac magnetic resonance imaging; CRT=cardiac resynchronization device; ECG=electrocardiogram; eGFR=estimated glomerular filtration rate; EMB=endomyocardial biopsy; FH=family history; HbA1c=</w:t>
            </w:r>
            <w:proofErr w:type="spellStart"/>
            <w:r w:rsidRPr="002920FD">
              <w:rPr>
                <w:rFonts w:ascii="Times New Roman" w:hAnsi="Times New Roman" w:cs="Times New Roman"/>
                <w:iCs/>
                <w:sz w:val="20"/>
                <w:szCs w:val="20"/>
              </w:rPr>
              <w:t>hemoglobin</w:t>
            </w:r>
            <w:proofErr w:type="spellEnd"/>
            <w:r w:rsidRPr="002920F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A1c; HCM=hypertrophic cardiomyopathy; ICD=implantable cardioverter defibrillator; IVS ED=interventricular septum end-diastolic diameter; LA ES=</w:t>
            </w:r>
            <w:r w:rsidRPr="002920FD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2920F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eft atrial end-systolic diameter; LAVI=left atrial volume index; </w:t>
            </w:r>
            <w:r w:rsidRPr="002920FD">
              <w:rPr>
                <w:rFonts w:ascii="Times New Roman" w:hAnsi="Times New Roman" w:cs="Times New Roman"/>
                <w:sz w:val="20"/>
                <w:szCs w:val="20"/>
              </w:rPr>
              <w:t>LVD ED=Left Ventricular Diameter end-diastolic;</w:t>
            </w:r>
            <w:r w:rsidRPr="002920F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LVEF=left ventricular ejection fraction; LVOTO=left ventricular outflow tract obstruction; MR=mitral regurgitation; MS=mitral stenosis; MWTH=maximal wall thickness; NT-</w:t>
            </w:r>
            <w:proofErr w:type="spellStart"/>
            <w:r w:rsidRPr="002920FD">
              <w:rPr>
                <w:rFonts w:ascii="Times New Roman" w:hAnsi="Times New Roman" w:cs="Times New Roman"/>
                <w:iCs/>
                <w:sz w:val="20"/>
                <w:szCs w:val="20"/>
              </w:rPr>
              <w:t>proBNP</w:t>
            </w:r>
            <w:proofErr w:type="spellEnd"/>
            <w:r w:rsidRPr="002920F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=N-terminal pro-B-type natriuretic peptide; NYHA=New York Heat Association; PM=pacemaker; PVC=premature ventricular contraction; </w:t>
            </w:r>
            <w:r w:rsidRPr="002920FD">
              <w:rPr>
                <w:rFonts w:ascii="Times New Roman" w:hAnsi="Times New Roman" w:cs="Times New Roman"/>
                <w:sz w:val="20"/>
                <w:szCs w:val="20"/>
              </w:rPr>
              <w:t>PW ED</w:t>
            </w:r>
            <w:r w:rsidRPr="002920FD">
              <w:rPr>
                <w:rFonts w:ascii="Times New Roman" w:hAnsi="Times New Roman" w:cs="Times New Roman"/>
                <w:iCs/>
                <w:sz w:val="20"/>
                <w:szCs w:val="20"/>
              </w:rPr>
              <w:t>=</w:t>
            </w:r>
            <w:r w:rsidRPr="002920FD">
              <w:rPr>
                <w:rFonts w:ascii="Times New Roman" w:hAnsi="Times New Roman" w:cs="Times New Roman"/>
                <w:sz w:val="20"/>
                <w:szCs w:val="20"/>
              </w:rPr>
              <w:t>Posterior Wall end-diastolic diameter</w:t>
            </w:r>
            <w:r w:rsidRPr="002920FD">
              <w:rPr>
                <w:rFonts w:ascii="Times New Roman" w:hAnsi="Times New Roman" w:cs="Times New Roman"/>
                <w:iCs/>
                <w:sz w:val="20"/>
                <w:szCs w:val="20"/>
              </w:rPr>
              <w:t>; RA=right atrial; RV=right ventricular; SAM=systolic anterior motion; SCD=sudden cardiac death; SRT=septal reduction therapy; TAPSE=</w:t>
            </w:r>
            <w:r w:rsidRPr="002920FD">
              <w:rPr>
                <w:rFonts w:ascii="Times New Roman" w:hAnsi="Times New Roman" w:cs="Times New Roman"/>
                <w:sz w:val="20"/>
                <w:szCs w:val="20"/>
              </w:rPr>
              <w:t>Tricuspid Annular Plane Systolic Excursion;</w:t>
            </w:r>
            <w:r w:rsidRPr="002920F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TR=tricuspid regurgitation; </w:t>
            </w:r>
            <w:proofErr w:type="spellStart"/>
            <w:r w:rsidRPr="002920FD">
              <w:rPr>
                <w:rFonts w:ascii="Times New Roman" w:hAnsi="Times New Roman" w:cs="Times New Roman"/>
                <w:iCs/>
                <w:sz w:val="20"/>
                <w:szCs w:val="20"/>
              </w:rPr>
              <w:t>vATTR</w:t>
            </w:r>
            <w:proofErr w:type="spellEnd"/>
            <w:r w:rsidRPr="002920F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=hereditary transthyretin amyloid cardiomyopathy; VCI=vena cava inferior; </w:t>
            </w:r>
            <w:proofErr w:type="spellStart"/>
            <w:r w:rsidRPr="002920FD">
              <w:rPr>
                <w:rFonts w:ascii="Times New Roman" w:hAnsi="Times New Roman" w:cs="Times New Roman"/>
                <w:iCs/>
                <w:sz w:val="20"/>
                <w:szCs w:val="20"/>
              </w:rPr>
              <w:t>wtATTR</w:t>
            </w:r>
            <w:proofErr w:type="spellEnd"/>
            <w:r w:rsidRPr="002920F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=wildtype transthyretin amyloid cardiomyopathy. </w:t>
            </w:r>
          </w:p>
        </w:tc>
      </w:tr>
    </w:tbl>
    <w:p w14:paraId="226B676D" w14:textId="7C5D35FE" w:rsidR="00F40246" w:rsidRDefault="00F40246" w:rsidP="00E57B9B"/>
    <w:sectPr w:rsidR="00F40246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C3E906" w14:textId="77777777" w:rsidR="005A0B6D" w:rsidRDefault="005A0B6D" w:rsidP="005A0B6D">
      <w:pPr>
        <w:spacing w:after="0" w:line="240" w:lineRule="auto"/>
      </w:pPr>
      <w:r>
        <w:separator/>
      </w:r>
    </w:p>
  </w:endnote>
  <w:endnote w:type="continuationSeparator" w:id="0">
    <w:p w14:paraId="60CD93D4" w14:textId="77777777" w:rsidR="005A0B6D" w:rsidRDefault="005A0B6D" w:rsidP="005A0B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6FB47" w14:textId="1AC724EB" w:rsidR="00C24BF2" w:rsidRPr="00F72B6D" w:rsidRDefault="00C24BF2">
    <w:pPr>
      <w:pStyle w:val="Fuzeile"/>
      <w:rPr>
        <w:rFonts w:ascii="Times New Roman" w:hAnsi="Times New Roman" w:cs="Times New Roman"/>
        <w:sz w:val="20"/>
        <w:szCs w:val="20"/>
      </w:rPr>
    </w:pPr>
    <w:r w:rsidRPr="00F72B6D">
      <w:rPr>
        <w:rFonts w:ascii="Times New Roman" w:hAnsi="Times New Roman" w:cs="Times New Roman"/>
        <w:sz w:val="20"/>
        <w:szCs w:val="20"/>
      </w:rPr>
      <w:t xml:space="preserve">Page </w:t>
    </w:r>
    <w:sdt>
      <w:sdtPr>
        <w:rPr>
          <w:rFonts w:ascii="Times New Roman" w:hAnsi="Times New Roman" w:cs="Times New Roman"/>
          <w:sz w:val="20"/>
          <w:szCs w:val="20"/>
        </w:rPr>
        <w:id w:val="1935631045"/>
        <w:docPartObj>
          <w:docPartGallery w:val="Page Numbers (Bottom of Page)"/>
          <w:docPartUnique/>
        </w:docPartObj>
      </w:sdtPr>
      <w:sdtContent>
        <w:r w:rsidRPr="00F72B6D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F72B6D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F72B6D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F72B6D">
          <w:rPr>
            <w:rFonts w:ascii="Times New Roman" w:hAnsi="Times New Roman" w:cs="Times New Roman"/>
            <w:sz w:val="20"/>
            <w:szCs w:val="20"/>
            <w:lang w:val="de-DE"/>
          </w:rPr>
          <w:t>2</w:t>
        </w:r>
        <w:r w:rsidRPr="00F72B6D">
          <w:rPr>
            <w:rFonts w:ascii="Times New Roman" w:hAnsi="Times New Roman" w:cs="Times New Roman"/>
            <w:sz w:val="20"/>
            <w:szCs w:val="20"/>
          </w:rPr>
          <w:fldChar w:fldCharType="end"/>
        </w:r>
      </w:sdtContent>
    </w:sdt>
  </w:p>
  <w:p w14:paraId="4125CA73" w14:textId="77777777" w:rsidR="00966D30" w:rsidRDefault="00966D3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FA8123" w14:textId="77777777" w:rsidR="005A0B6D" w:rsidRDefault="005A0B6D" w:rsidP="005A0B6D">
      <w:pPr>
        <w:spacing w:after="0" w:line="240" w:lineRule="auto"/>
      </w:pPr>
      <w:r>
        <w:separator/>
      </w:r>
    </w:p>
  </w:footnote>
  <w:footnote w:type="continuationSeparator" w:id="0">
    <w:p w14:paraId="6FBF4EE4" w14:textId="77777777" w:rsidR="005A0B6D" w:rsidRDefault="005A0B6D" w:rsidP="005A0B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1D961B" w14:textId="752399CC" w:rsidR="00DD6B56" w:rsidRPr="008247B0" w:rsidRDefault="00DD6B56" w:rsidP="00DD6B56">
    <w:pPr>
      <w:pStyle w:val="Kopfzeile"/>
      <w:rPr>
        <w:rFonts w:ascii="Times New Roman" w:hAnsi="Times New Roman" w:cs="Times New Roman"/>
        <w:sz w:val="20"/>
        <w:szCs w:val="20"/>
        <w:lang w:val="de-DE"/>
      </w:rPr>
    </w:pPr>
    <w:r>
      <w:rPr>
        <w:rFonts w:ascii="Times New Roman" w:hAnsi="Times New Roman" w:cs="Times New Roman"/>
        <w:sz w:val="20"/>
        <w:szCs w:val="20"/>
        <w:lang w:val="de-DE"/>
      </w:rPr>
      <w:t xml:space="preserve">Santner et al. </w:t>
    </w:r>
    <w:r w:rsidRPr="008247B0">
      <w:rPr>
        <w:rFonts w:ascii="Times New Roman" w:hAnsi="Times New Roman" w:cs="Times New Roman"/>
        <w:sz w:val="20"/>
        <w:szCs w:val="20"/>
        <w:lang w:val="de-DE"/>
      </w:rPr>
      <w:t>Austrian HCM Registry</w:t>
    </w:r>
    <w:r w:rsidR="00966D30">
      <w:rPr>
        <w:rFonts w:ascii="Times New Roman" w:hAnsi="Times New Roman" w:cs="Times New Roman"/>
        <w:sz w:val="20"/>
        <w:szCs w:val="20"/>
        <w:lang w:val="de-DE"/>
      </w:rPr>
      <w:t xml:space="preserve"> – </w:t>
    </w:r>
    <w:proofErr w:type="spellStart"/>
    <w:r w:rsidR="00966D30">
      <w:rPr>
        <w:rFonts w:ascii="Times New Roman" w:hAnsi="Times New Roman" w:cs="Times New Roman"/>
        <w:sz w:val="20"/>
        <w:szCs w:val="20"/>
        <w:lang w:val="de-DE"/>
      </w:rPr>
      <w:t>Supplementary</w:t>
    </w:r>
    <w:proofErr w:type="spellEnd"/>
    <w:r w:rsidR="00966D30">
      <w:rPr>
        <w:rFonts w:ascii="Times New Roman" w:hAnsi="Times New Roman" w:cs="Times New Roman"/>
        <w:sz w:val="20"/>
        <w:szCs w:val="20"/>
        <w:lang w:val="de-DE"/>
      </w:rPr>
      <w:t xml:space="preserve"> </w:t>
    </w:r>
    <w:proofErr w:type="spellStart"/>
    <w:r w:rsidR="00966D30">
      <w:rPr>
        <w:rFonts w:ascii="Times New Roman" w:hAnsi="Times New Roman" w:cs="Times New Roman"/>
        <w:sz w:val="20"/>
        <w:szCs w:val="20"/>
        <w:lang w:val="de-DE"/>
      </w:rPr>
      <w:t>Tables</w:t>
    </w:r>
    <w:proofErr w:type="spellEnd"/>
  </w:p>
  <w:p w14:paraId="15715FFA" w14:textId="77777777" w:rsidR="005A0B6D" w:rsidRPr="00DD6B56" w:rsidRDefault="005A0B6D" w:rsidP="00DD6B5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5F5"/>
    <w:rsid w:val="000E0D97"/>
    <w:rsid w:val="00545BD2"/>
    <w:rsid w:val="005A0B6D"/>
    <w:rsid w:val="005D0556"/>
    <w:rsid w:val="0066146A"/>
    <w:rsid w:val="00884AE6"/>
    <w:rsid w:val="00966D30"/>
    <w:rsid w:val="00C24BF2"/>
    <w:rsid w:val="00DD3E5D"/>
    <w:rsid w:val="00DD6B56"/>
    <w:rsid w:val="00E57B9B"/>
    <w:rsid w:val="00EF25F5"/>
    <w:rsid w:val="00F40246"/>
    <w:rsid w:val="00F72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150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32B4E"/>
  <w15:chartTrackingRefBased/>
  <w15:docId w15:val="{0E0DA433-F194-453E-A236-1BBA36F29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150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D0556"/>
    <w:pPr>
      <w:spacing w:line="278" w:lineRule="auto"/>
    </w:pPr>
    <w:rPr>
      <w:sz w:val="24"/>
      <w:szCs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F25F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15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F25F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150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F25F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150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F25F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150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F25F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15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F25F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15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F25F5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15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F25F5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15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F25F5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150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F25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F25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F25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F25F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F25F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F25F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F25F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F25F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F25F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F25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150"/>
    </w:rPr>
  </w:style>
  <w:style w:type="character" w:customStyle="1" w:styleId="TitelZchn">
    <w:name w:val="Titel Zchn"/>
    <w:basedOn w:val="Absatz-Standardschriftart"/>
    <w:link w:val="Titel"/>
    <w:uiPriority w:val="10"/>
    <w:rsid w:val="00EF25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F25F5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150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F25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F25F5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150"/>
    </w:rPr>
  </w:style>
  <w:style w:type="character" w:customStyle="1" w:styleId="ZitatZchn">
    <w:name w:val="Zitat Zchn"/>
    <w:basedOn w:val="Absatz-Standardschriftart"/>
    <w:link w:val="Zitat"/>
    <w:uiPriority w:val="29"/>
    <w:rsid w:val="00EF25F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F25F5"/>
    <w:pPr>
      <w:spacing w:line="259" w:lineRule="auto"/>
      <w:ind w:left="720"/>
      <w:contextualSpacing/>
    </w:pPr>
    <w:rPr>
      <w:sz w:val="22"/>
      <w:szCs w:val="22"/>
      <w:lang w:val="en-150"/>
    </w:rPr>
  </w:style>
  <w:style w:type="character" w:styleId="IntensiveHervorhebung">
    <w:name w:val="Intense Emphasis"/>
    <w:basedOn w:val="Absatz-Standardschriftart"/>
    <w:uiPriority w:val="21"/>
    <w:qFormat/>
    <w:rsid w:val="00EF25F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F25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150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F25F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F25F5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5A0B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A0B6D"/>
    <w:rPr>
      <w:sz w:val="24"/>
      <w:szCs w:val="24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5A0B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A0B6D"/>
    <w:rPr>
      <w:sz w:val="24"/>
      <w:szCs w:val="24"/>
      <w:lang w:val="en-GB"/>
    </w:rPr>
  </w:style>
  <w:style w:type="character" w:styleId="Hyperlink">
    <w:name w:val="Hyperlink"/>
    <w:basedOn w:val="Absatz-Standardschriftart"/>
    <w:uiPriority w:val="99"/>
    <w:unhideWhenUsed/>
    <w:rsid w:val="00966D30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66D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icolas.verheyen@medunigraz.at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41</Words>
  <Characters>9360</Characters>
  <Application>Microsoft Office Word</Application>
  <DocSecurity>0</DocSecurity>
  <Lines>78</Lines>
  <Paragraphs>21</Paragraphs>
  <ScaleCrop>false</ScaleCrop>
  <Company/>
  <LinksUpToDate>false</LinksUpToDate>
  <CharactersWithSpaces>10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Verheyen</dc:creator>
  <cp:keywords/>
  <dc:description/>
  <cp:lastModifiedBy>Nicolas Verheyen</cp:lastModifiedBy>
  <cp:revision>11</cp:revision>
  <dcterms:created xsi:type="dcterms:W3CDTF">2026-01-25T20:55:00Z</dcterms:created>
  <dcterms:modified xsi:type="dcterms:W3CDTF">2026-01-26T05:16:00Z</dcterms:modified>
</cp:coreProperties>
</file>